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6B335" w14:textId="77777777" w:rsidR="00D40EC6" w:rsidRDefault="00D40EC6" w:rsidP="00D40EC6">
      <w:pPr>
        <w:jc w:val="center"/>
        <w:rPr>
          <w:rFonts w:eastAsia="Times"/>
          <w:b/>
          <w:bCs/>
        </w:rPr>
      </w:pPr>
      <w:r w:rsidRPr="280A7B73">
        <w:rPr>
          <w:rFonts w:eastAsia="Times"/>
          <w:b/>
          <w:bCs/>
        </w:rPr>
        <w:t>Supplemental Materials</w:t>
      </w:r>
    </w:p>
    <w:p w14:paraId="2B55D8C3" w14:textId="77777777" w:rsidR="00D40EC6" w:rsidRDefault="00D40EC6" w:rsidP="00D40EC6">
      <w:pPr>
        <w:jc w:val="center"/>
        <w:rPr>
          <w:rFonts w:eastAsia="Times"/>
          <w:b/>
          <w:bCs/>
        </w:rPr>
      </w:pPr>
    </w:p>
    <w:p w14:paraId="176988E2" w14:textId="77777777" w:rsidR="00D40EC6" w:rsidRPr="000E2BFC" w:rsidRDefault="00D40EC6" w:rsidP="00D40EC6">
      <w:pPr>
        <w:rPr>
          <w:rFonts w:eastAsia="Times"/>
          <w:i/>
          <w:iCs/>
        </w:rPr>
      </w:pPr>
      <w:r w:rsidRPr="000E2BFC">
        <w:rPr>
          <w:rFonts w:eastAsia="Times"/>
          <w:i/>
          <w:iCs/>
        </w:rPr>
        <w:t xml:space="preserve">Supplementary Table 1. </w:t>
      </w:r>
    </w:p>
    <w:p w14:paraId="46B509FD" w14:textId="77777777" w:rsidR="00D40EC6" w:rsidRPr="000E2BFC" w:rsidRDefault="00D40EC6" w:rsidP="00D40EC6">
      <w:r w:rsidRPr="000E2BFC">
        <w:t xml:space="preserve">Duration of child activities on weekdays onl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315"/>
        <w:gridCol w:w="1480"/>
        <w:gridCol w:w="990"/>
        <w:gridCol w:w="1350"/>
      </w:tblGrid>
      <w:tr w:rsidR="00D40EC6" w:rsidRPr="000E2BFC" w14:paraId="02EC0987" w14:textId="77777777" w:rsidTr="005C3C18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2A4CF81E" w14:textId="77777777" w:rsidR="00D40EC6" w:rsidRPr="000E2BFC" w:rsidRDefault="00D40EC6" w:rsidP="005C3C18">
            <w:pPr>
              <w:rPr>
                <w:b/>
                <w:bCs/>
              </w:rPr>
            </w:pPr>
            <w:r w:rsidRPr="000E2BFC">
              <w:rPr>
                <w:b/>
                <w:bCs/>
              </w:rPr>
              <w:t>Activity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75C21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</w:rPr>
              <w:t>Estimat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657E6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6DA56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  <w:i/>
                <w:iCs/>
              </w:rPr>
              <w:t>t</w:t>
            </w:r>
            <w:r w:rsidRPr="000E2BFC">
              <w:rPr>
                <w:b/>
                <w:bCs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2EF87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  <w:i/>
                <w:iCs/>
              </w:rPr>
              <w:t>p</w:t>
            </w:r>
            <w:r w:rsidRPr="000E2BFC">
              <w:rPr>
                <w:b/>
                <w:bCs/>
              </w:rPr>
              <w:t>-value</w:t>
            </w:r>
          </w:p>
        </w:tc>
      </w:tr>
      <w:tr w:rsidR="00D40EC6" w:rsidRPr="000E2BFC" w14:paraId="059780EC" w14:textId="77777777" w:rsidTr="005C3C18">
        <w:tc>
          <w:tcPr>
            <w:tcW w:w="2425" w:type="dxa"/>
            <w:tcBorders>
              <w:top w:val="single" w:sz="4" w:space="0" w:color="auto"/>
            </w:tcBorders>
          </w:tcPr>
          <w:p w14:paraId="343640B5" w14:textId="77777777" w:rsidR="00D40EC6" w:rsidRPr="000E2BFC" w:rsidRDefault="00D40EC6" w:rsidP="005C3C18">
            <w:r w:rsidRPr="000E2BFC">
              <w:t>Intercept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205D303B" w14:textId="77777777" w:rsidR="00D40EC6" w:rsidRPr="000E2BFC" w:rsidRDefault="00D40EC6" w:rsidP="005C3C18">
            <w:pPr>
              <w:jc w:val="center"/>
            </w:pPr>
            <w:r w:rsidRPr="000E2BFC">
              <w:t>281.05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3210150F" w14:textId="77777777" w:rsidR="00D40EC6" w:rsidRPr="000E2BFC" w:rsidRDefault="00D40EC6" w:rsidP="005C3C18">
            <w:pPr>
              <w:jc w:val="center"/>
            </w:pPr>
            <w:r w:rsidRPr="000E2BFC">
              <w:t>9.7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E04C12F" w14:textId="77777777" w:rsidR="00D40EC6" w:rsidRPr="000E2BFC" w:rsidRDefault="00D40EC6" w:rsidP="005C3C18">
            <w:pPr>
              <w:jc w:val="center"/>
            </w:pPr>
            <w:r w:rsidRPr="000E2BFC">
              <w:t>28.7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773EEA9" w14:textId="77777777" w:rsidR="00D40EC6" w:rsidRPr="000E2BFC" w:rsidRDefault="00D40EC6" w:rsidP="005C3C18">
            <w:pPr>
              <w:jc w:val="center"/>
            </w:pPr>
            <w:r w:rsidRPr="000E2BFC">
              <w:t>&lt; 0.0001</w:t>
            </w:r>
          </w:p>
        </w:tc>
      </w:tr>
      <w:tr w:rsidR="00D40EC6" w:rsidRPr="000E2BFC" w14:paraId="574EF25D" w14:textId="77777777" w:rsidTr="005C3C18">
        <w:tc>
          <w:tcPr>
            <w:tcW w:w="2425" w:type="dxa"/>
            <w:vAlign w:val="center"/>
          </w:tcPr>
          <w:p w14:paraId="203981B4" w14:textId="77777777" w:rsidR="00D40EC6" w:rsidRPr="000E2BFC" w:rsidRDefault="00D40EC6" w:rsidP="005C3C18">
            <w:r w:rsidRPr="000E2BFC">
              <w:rPr>
                <w:rFonts w:eastAsia="Times"/>
                <w:color w:val="000000" w:themeColor="text1"/>
                <w:lang w:val="en"/>
              </w:rPr>
              <w:t>Book Reading</w:t>
            </w:r>
          </w:p>
        </w:tc>
        <w:tc>
          <w:tcPr>
            <w:tcW w:w="1315" w:type="dxa"/>
            <w:vAlign w:val="center"/>
          </w:tcPr>
          <w:p w14:paraId="5931910F" w14:textId="77777777" w:rsidR="00D40EC6" w:rsidRPr="000E2BFC" w:rsidRDefault="00D40EC6" w:rsidP="005C3C18">
            <w:pPr>
              <w:jc w:val="center"/>
            </w:pPr>
            <w:r w:rsidRPr="000E2BFC">
              <w:t>-182.04</w:t>
            </w:r>
          </w:p>
        </w:tc>
        <w:tc>
          <w:tcPr>
            <w:tcW w:w="1480" w:type="dxa"/>
            <w:vAlign w:val="center"/>
          </w:tcPr>
          <w:p w14:paraId="5D96CEE7" w14:textId="77777777" w:rsidR="00D40EC6" w:rsidRPr="000E2BFC" w:rsidRDefault="00D40EC6" w:rsidP="005C3C18">
            <w:pPr>
              <w:jc w:val="center"/>
            </w:pPr>
            <w:r w:rsidRPr="000E2BFC">
              <w:t>11.70</w:t>
            </w:r>
          </w:p>
        </w:tc>
        <w:tc>
          <w:tcPr>
            <w:tcW w:w="990" w:type="dxa"/>
            <w:vAlign w:val="center"/>
          </w:tcPr>
          <w:p w14:paraId="7D8C67AE" w14:textId="77777777" w:rsidR="00D40EC6" w:rsidRPr="000E2BFC" w:rsidRDefault="00D40EC6" w:rsidP="005C3C18">
            <w:pPr>
              <w:jc w:val="center"/>
            </w:pPr>
            <w:r w:rsidRPr="000E2BFC">
              <w:t>-15.57</w:t>
            </w:r>
          </w:p>
        </w:tc>
        <w:tc>
          <w:tcPr>
            <w:tcW w:w="1350" w:type="dxa"/>
            <w:vAlign w:val="center"/>
          </w:tcPr>
          <w:p w14:paraId="0E727068" w14:textId="77777777" w:rsidR="00D40EC6" w:rsidRPr="000E2BFC" w:rsidRDefault="00D40EC6" w:rsidP="005C3C18">
            <w:pPr>
              <w:jc w:val="center"/>
            </w:pPr>
            <w:r w:rsidRPr="000E2BFC">
              <w:t>&lt; 0.0001</w:t>
            </w:r>
          </w:p>
        </w:tc>
      </w:tr>
      <w:tr w:rsidR="00D40EC6" w:rsidRPr="000E2BFC" w14:paraId="38E3F17B" w14:textId="77777777" w:rsidTr="005C3C18">
        <w:tc>
          <w:tcPr>
            <w:tcW w:w="2425" w:type="dxa"/>
            <w:vAlign w:val="center"/>
          </w:tcPr>
          <w:p w14:paraId="0AB4B68D" w14:textId="77777777" w:rsidR="00D40EC6" w:rsidRPr="000E2BFC" w:rsidRDefault="00D40EC6" w:rsidP="005C3C18">
            <w:r w:rsidRPr="000E2BFC">
              <w:rPr>
                <w:rFonts w:eastAsia="Times"/>
                <w:color w:val="000000" w:themeColor="text1"/>
                <w:lang w:val="en"/>
              </w:rPr>
              <w:t>Playing Alone</w:t>
            </w:r>
          </w:p>
        </w:tc>
        <w:tc>
          <w:tcPr>
            <w:tcW w:w="1315" w:type="dxa"/>
            <w:vAlign w:val="center"/>
          </w:tcPr>
          <w:p w14:paraId="51CBEDC1" w14:textId="77777777" w:rsidR="00D40EC6" w:rsidRPr="000E2BFC" w:rsidRDefault="00D40EC6" w:rsidP="005C3C18">
            <w:pPr>
              <w:jc w:val="center"/>
            </w:pPr>
            <w:r w:rsidRPr="000E2BFC">
              <w:t>51.27</w:t>
            </w:r>
          </w:p>
        </w:tc>
        <w:tc>
          <w:tcPr>
            <w:tcW w:w="1480" w:type="dxa"/>
            <w:vAlign w:val="center"/>
          </w:tcPr>
          <w:p w14:paraId="176CD73D" w14:textId="77777777" w:rsidR="00D40EC6" w:rsidRPr="000E2BFC" w:rsidRDefault="00D40EC6" w:rsidP="005C3C18">
            <w:pPr>
              <w:jc w:val="center"/>
            </w:pPr>
            <w:r w:rsidRPr="000E2BFC">
              <w:t>11.70</w:t>
            </w:r>
          </w:p>
        </w:tc>
        <w:tc>
          <w:tcPr>
            <w:tcW w:w="990" w:type="dxa"/>
            <w:vAlign w:val="center"/>
          </w:tcPr>
          <w:p w14:paraId="4589F5A2" w14:textId="77777777" w:rsidR="00D40EC6" w:rsidRPr="000E2BFC" w:rsidRDefault="00D40EC6" w:rsidP="005C3C18">
            <w:pPr>
              <w:jc w:val="center"/>
            </w:pPr>
            <w:r w:rsidRPr="000E2BFC">
              <w:t>4.38</w:t>
            </w:r>
          </w:p>
        </w:tc>
        <w:tc>
          <w:tcPr>
            <w:tcW w:w="1350" w:type="dxa"/>
            <w:vAlign w:val="center"/>
          </w:tcPr>
          <w:p w14:paraId="58A123B6" w14:textId="77777777" w:rsidR="00D40EC6" w:rsidRPr="000E2BFC" w:rsidRDefault="00D40EC6" w:rsidP="005C3C18">
            <w:pPr>
              <w:jc w:val="center"/>
            </w:pPr>
            <w:r w:rsidRPr="000E2BFC">
              <w:t>&lt; 0.0001</w:t>
            </w:r>
          </w:p>
        </w:tc>
      </w:tr>
      <w:tr w:rsidR="00D40EC6" w:rsidRPr="000E2BFC" w14:paraId="74B4CCD9" w14:textId="77777777" w:rsidTr="005C3C18"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14:paraId="1BB3D8E6" w14:textId="77777777" w:rsidR="00D40EC6" w:rsidRPr="000E2BFC" w:rsidRDefault="00D40EC6" w:rsidP="005C3C18">
            <w:proofErr w:type="spellStart"/>
            <w:r w:rsidRPr="000E2BFC">
              <w:rPr>
                <w:rFonts w:eastAsia="Times"/>
                <w:color w:val="000000" w:themeColor="text1"/>
              </w:rPr>
              <w:t>Indire</w:t>
            </w:r>
            <w:r w:rsidRPr="000E2BFC">
              <w:rPr>
                <w:rFonts w:eastAsia="Times"/>
                <w:color w:val="000000" w:themeColor="text1"/>
                <w:lang w:val="en"/>
              </w:rPr>
              <w:t>ct</w:t>
            </w:r>
            <w:proofErr w:type="spellEnd"/>
            <w:r w:rsidRPr="000E2BFC">
              <w:rPr>
                <w:rFonts w:eastAsia="Times"/>
                <w:color w:val="000000" w:themeColor="text1"/>
                <w:lang w:val="en"/>
              </w:rPr>
              <w:t xml:space="preserve"> Media Use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5D94A188" w14:textId="77777777" w:rsidR="00D40EC6" w:rsidRPr="000E2BFC" w:rsidRDefault="00D40EC6" w:rsidP="005C3C18">
            <w:pPr>
              <w:jc w:val="center"/>
            </w:pPr>
            <w:r w:rsidRPr="000E2BFC">
              <w:t>-140.97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2A05BE2B" w14:textId="77777777" w:rsidR="00D40EC6" w:rsidRPr="000E2BFC" w:rsidRDefault="00D40EC6" w:rsidP="005C3C18">
            <w:pPr>
              <w:jc w:val="center"/>
            </w:pPr>
            <w:r w:rsidRPr="000E2BFC">
              <w:t>11.7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95D3058" w14:textId="77777777" w:rsidR="00D40EC6" w:rsidRPr="000E2BFC" w:rsidRDefault="00D40EC6" w:rsidP="005C3C18">
            <w:pPr>
              <w:jc w:val="center"/>
            </w:pPr>
            <w:r w:rsidRPr="000E2BFC">
              <w:t>-12.0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71466B3" w14:textId="77777777" w:rsidR="00D40EC6" w:rsidRPr="000E2BFC" w:rsidRDefault="00D40EC6" w:rsidP="005C3C18">
            <w:pPr>
              <w:jc w:val="center"/>
            </w:pPr>
            <w:r w:rsidRPr="000E2BFC">
              <w:t>&lt; 0.0001</w:t>
            </w:r>
          </w:p>
        </w:tc>
      </w:tr>
    </w:tbl>
    <w:p w14:paraId="57238948" w14:textId="77777777" w:rsidR="00D40EC6" w:rsidRPr="000E2BFC" w:rsidRDefault="00D40EC6" w:rsidP="00D40EC6">
      <w:pPr>
        <w:rPr>
          <w:rFonts w:eastAsia="Times"/>
        </w:rPr>
      </w:pPr>
      <w:r w:rsidRPr="000E2BFC">
        <w:t xml:space="preserve">These results are based on a linear mixed effects model </w:t>
      </w:r>
      <w:r w:rsidRPr="000E2BFC">
        <w:rPr>
          <w:rFonts w:eastAsia="Times"/>
        </w:rPr>
        <w:t xml:space="preserve">with weekday average duration as the outcome, type as the fixed effect, and a random intercept for subject. The intercept is duration of direct media use. </w:t>
      </w:r>
    </w:p>
    <w:p w14:paraId="09567117" w14:textId="77777777" w:rsidR="00D40EC6" w:rsidRPr="000E2BFC" w:rsidRDefault="00D40EC6" w:rsidP="00D40EC6">
      <w:pPr>
        <w:rPr>
          <w:rFonts w:eastAsia="Times"/>
        </w:rPr>
      </w:pPr>
    </w:p>
    <w:p w14:paraId="543D4257" w14:textId="77777777" w:rsidR="00D40EC6" w:rsidRPr="000E2BFC" w:rsidRDefault="00D40EC6" w:rsidP="00D40EC6">
      <w:pPr>
        <w:rPr>
          <w:rFonts w:eastAsia="Times"/>
          <w:i/>
          <w:iCs/>
        </w:rPr>
      </w:pPr>
      <w:r w:rsidRPr="000E2BFC">
        <w:rPr>
          <w:rFonts w:eastAsia="Times"/>
          <w:i/>
          <w:iCs/>
        </w:rPr>
        <w:t xml:space="preserve">Supplementary Table 2. </w:t>
      </w:r>
    </w:p>
    <w:p w14:paraId="4D26EC48" w14:textId="77777777" w:rsidR="00D40EC6" w:rsidRPr="000E2BFC" w:rsidRDefault="00D40EC6" w:rsidP="00D40EC6">
      <w:pPr>
        <w:rPr>
          <w:rFonts w:eastAsia="Times"/>
        </w:rPr>
      </w:pPr>
      <w:r w:rsidRPr="000E2BFC">
        <w:rPr>
          <w:rFonts w:eastAsia="Times"/>
        </w:rPr>
        <w:t xml:space="preserve">Pairwise comparisons between frequency of activities on weekdays onl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1170"/>
        <w:gridCol w:w="1440"/>
        <w:gridCol w:w="1108"/>
        <w:gridCol w:w="1260"/>
      </w:tblGrid>
      <w:tr w:rsidR="00D40EC6" w:rsidRPr="000E2BFC" w14:paraId="5ED1E6F6" w14:textId="77777777" w:rsidTr="005C3C18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6943567A" w14:textId="77777777" w:rsidR="00D40EC6" w:rsidRPr="000E2BFC" w:rsidRDefault="00D40EC6" w:rsidP="005C3C18">
            <w:pPr>
              <w:rPr>
                <w:b/>
                <w:bCs/>
              </w:rPr>
            </w:pPr>
            <w:r w:rsidRPr="000E2BFC">
              <w:rPr>
                <w:b/>
                <w:bCs/>
              </w:rPr>
              <w:t>Contras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97BBB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CA6FA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</w:rPr>
              <w:t>Std. Erro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E89D4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  <w:i/>
                <w:iCs/>
              </w:rPr>
              <w:t>t</w:t>
            </w:r>
            <w:r w:rsidRPr="000E2BFC">
              <w:rPr>
                <w:b/>
                <w:bCs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A6F05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  <w:i/>
                <w:iCs/>
              </w:rPr>
              <w:t>p</w:t>
            </w:r>
            <w:r w:rsidRPr="000E2BFC">
              <w:rPr>
                <w:b/>
                <w:bCs/>
              </w:rPr>
              <w:t>-value</w:t>
            </w:r>
          </w:p>
        </w:tc>
      </w:tr>
      <w:tr w:rsidR="00D40EC6" w:rsidRPr="000E2BFC" w14:paraId="47BA98EA" w14:textId="77777777" w:rsidTr="005C3C18">
        <w:tc>
          <w:tcPr>
            <w:tcW w:w="3505" w:type="dxa"/>
            <w:tcBorders>
              <w:top w:val="single" w:sz="4" w:space="0" w:color="auto"/>
            </w:tcBorders>
          </w:tcPr>
          <w:p w14:paraId="35964488" w14:textId="77777777" w:rsidR="00D40EC6" w:rsidRPr="000E2BFC" w:rsidRDefault="00D40EC6" w:rsidP="005C3C18">
            <w:r w:rsidRPr="000E2BFC">
              <w:t>Indirect Media – Book Reading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0CFF517" w14:textId="77777777" w:rsidR="00D40EC6" w:rsidRPr="000E2BFC" w:rsidRDefault="00D40EC6" w:rsidP="005C3C18">
            <w:pPr>
              <w:jc w:val="center"/>
            </w:pPr>
            <w:r w:rsidRPr="000E2BFC">
              <w:t>182.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4FA4B79" w14:textId="77777777" w:rsidR="00D40EC6" w:rsidRPr="000E2BFC" w:rsidRDefault="00D40EC6" w:rsidP="005C3C18">
            <w:pPr>
              <w:jc w:val="center"/>
            </w:pPr>
            <w:r w:rsidRPr="000E2BFC">
              <w:t>11.7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14:paraId="312E2BD0" w14:textId="77777777" w:rsidR="00D40EC6" w:rsidRPr="000E2BFC" w:rsidRDefault="00D40EC6" w:rsidP="005C3C18">
            <w:pPr>
              <w:jc w:val="center"/>
            </w:pPr>
            <w:r w:rsidRPr="000E2BFC">
              <w:t>15.5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3538FA5" w14:textId="77777777" w:rsidR="00D40EC6" w:rsidRPr="000E2BFC" w:rsidRDefault="00D40EC6" w:rsidP="005C3C18">
            <w:pPr>
              <w:jc w:val="center"/>
            </w:pPr>
            <w:r w:rsidRPr="000E2BFC">
              <w:t>&lt; 0.0001</w:t>
            </w:r>
          </w:p>
        </w:tc>
      </w:tr>
      <w:tr w:rsidR="00D40EC6" w:rsidRPr="000E2BFC" w14:paraId="7A125727" w14:textId="77777777" w:rsidTr="005C3C18">
        <w:tc>
          <w:tcPr>
            <w:tcW w:w="3505" w:type="dxa"/>
          </w:tcPr>
          <w:p w14:paraId="5C891908" w14:textId="77777777" w:rsidR="00D40EC6" w:rsidRPr="000E2BFC" w:rsidRDefault="00D40EC6" w:rsidP="005C3C18">
            <w:r w:rsidRPr="000E2BFC">
              <w:t>Indirect Media – Playing Alone</w:t>
            </w:r>
          </w:p>
        </w:tc>
        <w:tc>
          <w:tcPr>
            <w:tcW w:w="1170" w:type="dxa"/>
            <w:vAlign w:val="center"/>
          </w:tcPr>
          <w:p w14:paraId="12922173" w14:textId="77777777" w:rsidR="00D40EC6" w:rsidRPr="000E2BFC" w:rsidRDefault="00D40EC6" w:rsidP="005C3C18">
            <w:pPr>
              <w:jc w:val="center"/>
            </w:pPr>
            <w:r w:rsidRPr="000E2BFC">
              <w:t>-51.30</w:t>
            </w:r>
          </w:p>
        </w:tc>
        <w:tc>
          <w:tcPr>
            <w:tcW w:w="1440" w:type="dxa"/>
            <w:vAlign w:val="center"/>
          </w:tcPr>
          <w:p w14:paraId="0B19EE94" w14:textId="77777777" w:rsidR="00D40EC6" w:rsidRPr="000E2BFC" w:rsidRDefault="00D40EC6" w:rsidP="005C3C18">
            <w:pPr>
              <w:jc w:val="center"/>
            </w:pPr>
            <w:r w:rsidRPr="000E2BFC">
              <w:t>11.70</w:t>
            </w:r>
          </w:p>
        </w:tc>
        <w:tc>
          <w:tcPr>
            <w:tcW w:w="1108" w:type="dxa"/>
            <w:vAlign w:val="center"/>
          </w:tcPr>
          <w:p w14:paraId="7CE26746" w14:textId="77777777" w:rsidR="00D40EC6" w:rsidRPr="000E2BFC" w:rsidRDefault="00D40EC6" w:rsidP="005C3C18">
            <w:pPr>
              <w:jc w:val="center"/>
            </w:pPr>
            <w:r w:rsidRPr="000E2BFC">
              <w:t>-4.38</w:t>
            </w:r>
          </w:p>
        </w:tc>
        <w:tc>
          <w:tcPr>
            <w:tcW w:w="1260" w:type="dxa"/>
            <w:vAlign w:val="center"/>
          </w:tcPr>
          <w:p w14:paraId="14A0DB86" w14:textId="77777777" w:rsidR="00D40EC6" w:rsidRPr="000E2BFC" w:rsidRDefault="00D40EC6" w:rsidP="005C3C18">
            <w:pPr>
              <w:jc w:val="center"/>
            </w:pPr>
            <w:r w:rsidRPr="000E2BFC">
              <w:t>0.0001</w:t>
            </w:r>
          </w:p>
        </w:tc>
      </w:tr>
      <w:tr w:rsidR="00D40EC6" w:rsidRPr="000E2BFC" w14:paraId="3377B9E4" w14:textId="77777777" w:rsidTr="005C3C18">
        <w:tc>
          <w:tcPr>
            <w:tcW w:w="3505" w:type="dxa"/>
          </w:tcPr>
          <w:p w14:paraId="2CA66B34" w14:textId="77777777" w:rsidR="00D40EC6" w:rsidRPr="000E2BFC" w:rsidRDefault="00D40EC6" w:rsidP="005C3C18">
            <w:r w:rsidRPr="000E2BFC">
              <w:t>Indirect Media – Direct Media</w:t>
            </w:r>
          </w:p>
        </w:tc>
        <w:tc>
          <w:tcPr>
            <w:tcW w:w="1170" w:type="dxa"/>
            <w:vAlign w:val="center"/>
          </w:tcPr>
          <w:p w14:paraId="076B836F" w14:textId="77777777" w:rsidR="00D40EC6" w:rsidRPr="000E2BFC" w:rsidRDefault="00D40EC6" w:rsidP="005C3C18">
            <w:pPr>
              <w:jc w:val="center"/>
            </w:pPr>
            <w:r w:rsidRPr="000E2BFC">
              <w:t>141.00</w:t>
            </w:r>
          </w:p>
        </w:tc>
        <w:tc>
          <w:tcPr>
            <w:tcW w:w="1440" w:type="dxa"/>
            <w:vAlign w:val="center"/>
          </w:tcPr>
          <w:p w14:paraId="429DEF1F" w14:textId="77777777" w:rsidR="00D40EC6" w:rsidRPr="000E2BFC" w:rsidRDefault="00D40EC6" w:rsidP="005C3C18">
            <w:pPr>
              <w:jc w:val="center"/>
            </w:pPr>
            <w:r w:rsidRPr="000E2BFC">
              <w:t>11.70</w:t>
            </w:r>
          </w:p>
        </w:tc>
        <w:tc>
          <w:tcPr>
            <w:tcW w:w="1108" w:type="dxa"/>
            <w:vAlign w:val="center"/>
          </w:tcPr>
          <w:p w14:paraId="3FEB6223" w14:textId="77777777" w:rsidR="00D40EC6" w:rsidRPr="000E2BFC" w:rsidRDefault="00D40EC6" w:rsidP="005C3C18">
            <w:pPr>
              <w:jc w:val="center"/>
            </w:pPr>
            <w:r w:rsidRPr="000E2BFC">
              <w:t>12.05</w:t>
            </w:r>
          </w:p>
        </w:tc>
        <w:tc>
          <w:tcPr>
            <w:tcW w:w="1260" w:type="dxa"/>
            <w:vAlign w:val="center"/>
          </w:tcPr>
          <w:p w14:paraId="4420A571" w14:textId="77777777" w:rsidR="00D40EC6" w:rsidRPr="000E2BFC" w:rsidRDefault="00D40EC6" w:rsidP="005C3C18">
            <w:pPr>
              <w:jc w:val="center"/>
            </w:pPr>
            <w:r w:rsidRPr="000E2BFC">
              <w:t>&lt; 0.0001</w:t>
            </w:r>
          </w:p>
        </w:tc>
      </w:tr>
      <w:tr w:rsidR="00D40EC6" w:rsidRPr="000E2BFC" w14:paraId="3D016F83" w14:textId="77777777" w:rsidTr="005C3C18">
        <w:tc>
          <w:tcPr>
            <w:tcW w:w="3505" w:type="dxa"/>
          </w:tcPr>
          <w:p w14:paraId="13233181" w14:textId="77777777" w:rsidR="00D40EC6" w:rsidRPr="000E2BFC" w:rsidRDefault="00D40EC6" w:rsidP="005C3C18">
            <w:r w:rsidRPr="000E2BFC">
              <w:t>Book Reading – Playing Alone</w:t>
            </w:r>
          </w:p>
        </w:tc>
        <w:tc>
          <w:tcPr>
            <w:tcW w:w="1170" w:type="dxa"/>
            <w:vAlign w:val="center"/>
          </w:tcPr>
          <w:p w14:paraId="482ED4E4" w14:textId="77777777" w:rsidR="00D40EC6" w:rsidRPr="000E2BFC" w:rsidRDefault="00D40EC6" w:rsidP="005C3C18">
            <w:pPr>
              <w:jc w:val="center"/>
            </w:pPr>
            <w:r w:rsidRPr="000E2BFC">
              <w:t>-233.30</w:t>
            </w:r>
          </w:p>
        </w:tc>
        <w:tc>
          <w:tcPr>
            <w:tcW w:w="1440" w:type="dxa"/>
            <w:vAlign w:val="center"/>
          </w:tcPr>
          <w:p w14:paraId="47A9FD0E" w14:textId="77777777" w:rsidR="00D40EC6" w:rsidRPr="000E2BFC" w:rsidRDefault="00D40EC6" w:rsidP="005C3C18">
            <w:pPr>
              <w:jc w:val="center"/>
            </w:pPr>
            <w:r w:rsidRPr="000E2BFC">
              <w:t>11.70</w:t>
            </w:r>
          </w:p>
        </w:tc>
        <w:tc>
          <w:tcPr>
            <w:tcW w:w="1108" w:type="dxa"/>
            <w:vAlign w:val="center"/>
          </w:tcPr>
          <w:p w14:paraId="5F5DCDD6" w14:textId="77777777" w:rsidR="00D40EC6" w:rsidRPr="000E2BFC" w:rsidRDefault="00D40EC6" w:rsidP="005C3C18">
            <w:pPr>
              <w:jc w:val="center"/>
            </w:pPr>
            <w:r w:rsidRPr="000E2BFC">
              <w:t>-19.95</w:t>
            </w:r>
          </w:p>
        </w:tc>
        <w:tc>
          <w:tcPr>
            <w:tcW w:w="1260" w:type="dxa"/>
            <w:vAlign w:val="center"/>
          </w:tcPr>
          <w:p w14:paraId="2CAE7D16" w14:textId="77777777" w:rsidR="00D40EC6" w:rsidRPr="000E2BFC" w:rsidRDefault="00D40EC6" w:rsidP="005C3C18">
            <w:pPr>
              <w:jc w:val="center"/>
            </w:pPr>
            <w:r w:rsidRPr="000E2BFC">
              <w:t>&lt; 0.0001</w:t>
            </w:r>
          </w:p>
        </w:tc>
      </w:tr>
      <w:tr w:rsidR="00D40EC6" w:rsidRPr="000E2BFC" w14:paraId="611A9AC2" w14:textId="77777777" w:rsidTr="005C3C18">
        <w:tc>
          <w:tcPr>
            <w:tcW w:w="3505" w:type="dxa"/>
          </w:tcPr>
          <w:p w14:paraId="7B1FC91B" w14:textId="77777777" w:rsidR="00D40EC6" w:rsidRPr="000E2BFC" w:rsidRDefault="00D40EC6" w:rsidP="005C3C18">
            <w:r w:rsidRPr="000E2BFC">
              <w:t>Book Reading – Direct Media</w:t>
            </w:r>
          </w:p>
        </w:tc>
        <w:tc>
          <w:tcPr>
            <w:tcW w:w="1170" w:type="dxa"/>
            <w:vAlign w:val="center"/>
          </w:tcPr>
          <w:p w14:paraId="0D730CD1" w14:textId="77777777" w:rsidR="00D40EC6" w:rsidRPr="000E2BFC" w:rsidRDefault="00D40EC6" w:rsidP="005C3C18">
            <w:pPr>
              <w:jc w:val="center"/>
            </w:pPr>
            <w:r w:rsidRPr="000E2BFC">
              <w:t>-41.10</w:t>
            </w:r>
          </w:p>
        </w:tc>
        <w:tc>
          <w:tcPr>
            <w:tcW w:w="1440" w:type="dxa"/>
            <w:vAlign w:val="center"/>
          </w:tcPr>
          <w:p w14:paraId="11BF7915" w14:textId="77777777" w:rsidR="00D40EC6" w:rsidRPr="000E2BFC" w:rsidRDefault="00D40EC6" w:rsidP="005C3C18">
            <w:pPr>
              <w:jc w:val="center"/>
            </w:pPr>
            <w:r w:rsidRPr="000E2BFC">
              <w:t>11.70</w:t>
            </w:r>
          </w:p>
        </w:tc>
        <w:tc>
          <w:tcPr>
            <w:tcW w:w="1108" w:type="dxa"/>
            <w:vAlign w:val="center"/>
          </w:tcPr>
          <w:p w14:paraId="7994D538" w14:textId="77777777" w:rsidR="00D40EC6" w:rsidRPr="000E2BFC" w:rsidRDefault="00D40EC6" w:rsidP="005C3C18">
            <w:pPr>
              <w:jc w:val="center"/>
            </w:pPr>
            <w:r w:rsidRPr="000E2BFC">
              <w:t>-3.51</w:t>
            </w:r>
          </w:p>
        </w:tc>
        <w:tc>
          <w:tcPr>
            <w:tcW w:w="1260" w:type="dxa"/>
            <w:vAlign w:val="center"/>
          </w:tcPr>
          <w:p w14:paraId="5DC4C731" w14:textId="77777777" w:rsidR="00D40EC6" w:rsidRPr="000E2BFC" w:rsidRDefault="00D40EC6" w:rsidP="005C3C18">
            <w:pPr>
              <w:jc w:val="center"/>
            </w:pPr>
            <w:r w:rsidRPr="000E2BFC">
              <w:t>0.003</w:t>
            </w:r>
          </w:p>
        </w:tc>
      </w:tr>
      <w:tr w:rsidR="00D40EC6" w:rsidRPr="000E2BFC" w14:paraId="41050622" w14:textId="77777777" w:rsidTr="005C3C18">
        <w:tc>
          <w:tcPr>
            <w:tcW w:w="3505" w:type="dxa"/>
            <w:tcBorders>
              <w:bottom w:val="single" w:sz="4" w:space="0" w:color="auto"/>
            </w:tcBorders>
          </w:tcPr>
          <w:p w14:paraId="54AFFD43" w14:textId="77777777" w:rsidR="00D40EC6" w:rsidRPr="000E2BFC" w:rsidRDefault="00D40EC6" w:rsidP="005C3C18">
            <w:r w:rsidRPr="000E2BFC">
              <w:t>Playing Alone – Direct Medi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E93C5AF" w14:textId="77777777" w:rsidR="00D40EC6" w:rsidRPr="000E2BFC" w:rsidRDefault="00D40EC6" w:rsidP="005C3C18">
            <w:pPr>
              <w:jc w:val="center"/>
            </w:pPr>
            <w:r w:rsidRPr="000E2BFC">
              <w:t>192.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613BC52" w14:textId="77777777" w:rsidR="00D40EC6" w:rsidRPr="000E2BFC" w:rsidRDefault="00D40EC6" w:rsidP="005C3C18">
            <w:pPr>
              <w:jc w:val="center"/>
            </w:pPr>
            <w:r w:rsidRPr="000E2BFC">
              <w:t>11.7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14:paraId="3E2C3F13" w14:textId="77777777" w:rsidR="00D40EC6" w:rsidRPr="000E2BFC" w:rsidRDefault="00D40EC6" w:rsidP="005C3C18">
            <w:pPr>
              <w:jc w:val="center"/>
            </w:pPr>
            <w:r w:rsidRPr="000E2BFC">
              <w:t>16.4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27C98F7" w14:textId="77777777" w:rsidR="00D40EC6" w:rsidRPr="000E2BFC" w:rsidRDefault="00D40EC6" w:rsidP="005C3C18">
            <w:pPr>
              <w:jc w:val="center"/>
            </w:pPr>
            <w:r w:rsidRPr="000E2BFC">
              <w:t>&lt; 0.0001</w:t>
            </w:r>
          </w:p>
        </w:tc>
      </w:tr>
    </w:tbl>
    <w:p w14:paraId="78C92E59" w14:textId="77777777" w:rsidR="00D40EC6" w:rsidRPr="000E2BFC" w:rsidRDefault="00D40EC6" w:rsidP="00D40EC6">
      <w:r w:rsidRPr="000E2BFC">
        <w:rPr>
          <w:i/>
          <w:iCs/>
        </w:rPr>
        <w:t>Note</w:t>
      </w:r>
      <w:r w:rsidRPr="000E2BFC">
        <w:t xml:space="preserve">: All comparisons were adjusted using a Bonferroni correction. </w:t>
      </w:r>
    </w:p>
    <w:p w14:paraId="59041107" w14:textId="77777777" w:rsidR="00D40EC6" w:rsidRPr="000E2BFC" w:rsidRDefault="00D40EC6" w:rsidP="00D40EC6"/>
    <w:p w14:paraId="0C0E2DC3" w14:textId="77777777" w:rsidR="00D40EC6" w:rsidRPr="000E2BFC" w:rsidRDefault="00D40EC6" w:rsidP="00D40EC6">
      <w:pPr>
        <w:rPr>
          <w:rFonts w:eastAsia="Times"/>
          <w:i/>
          <w:iCs/>
        </w:rPr>
      </w:pPr>
      <w:r w:rsidRPr="000E2BFC">
        <w:rPr>
          <w:rFonts w:eastAsia="Times"/>
          <w:i/>
          <w:iCs/>
        </w:rPr>
        <w:t xml:space="preserve">Supplementary Table 3. </w:t>
      </w:r>
    </w:p>
    <w:p w14:paraId="16FE3AC1" w14:textId="77777777" w:rsidR="00D40EC6" w:rsidRPr="000E2BFC" w:rsidRDefault="00D40EC6" w:rsidP="00D40EC6">
      <w:r w:rsidRPr="000E2BFC">
        <w:t xml:space="preserve">Duration of </w:t>
      </w:r>
      <w:proofErr w:type="gramStart"/>
      <w:r w:rsidRPr="000E2BFC">
        <w:t>child</w:t>
      </w:r>
      <w:proofErr w:type="gramEnd"/>
      <w:r w:rsidRPr="000E2BFC">
        <w:t xml:space="preserve"> activities on weekends onl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315"/>
        <w:gridCol w:w="1480"/>
        <w:gridCol w:w="990"/>
        <w:gridCol w:w="1350"/>
      </w:tblGrid>
      <w:tr w:rsidR="00D40EC6" w:rsidRPr="000E2BFC" w14:paraId="47A0C774" w14:textId="77777777" w:rsidTr="005C3C18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3220B855" w14:textId="77777777" w:rsidR="00D40EC6" w:rsidRPr="000E2BFC" w:rsidRDefault="00D40EC6" w:rsidP="005C3C18">
            <w:pPr>
              <w:rPr>
                <w:b/>
                <w:bCs/>
              </w:rPr>
            </w:pPr>
            <w:r w:rsidRPr="000E2BFC">
              <w:rPr>
                <w:b/>
                <w:bCs/>
              </w:rPr>
              <w:t>Activity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C73E4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</w:rPr>
              <w:t>Estimat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6B198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7DDCC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  <w:i/>
                <w:iCs/>
              </w:rPr>
              <w:t>t</w:t>
            </w:r>
            <w:r w:rsidRPr="000E2BFC">
              <w:rPr>
                <w:b/>
                <w:bCs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4C330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  <w:i/>
                <w:iCs/>
              </w:rPr>
              <w:t>p</w:t>
            </w:r>
            <w:r w:rsidRPr="000E2BFC">
              <w:rPr>
                <w:b/>
                <w:bCs/>
              </w:rPr>
              <w:t>-value</w:t>
            </w:r>
          </w:p>
        </w:tc>
      </w:tr>
      <w:tr w:rsidR="00D40EC6" w:rsidRPr="000E2BFC" w14:paraId="698D6A16" w14:textId="77777777" w:rsidTr="005C3C18">
        <w:tc>
          <w:tcPr>
            <w:tcW w:w="2425" w:type="dxa"/>
            <w:tcBorders>
              <w:top w:val="single" w:sz="4" w:space="0" w:color="auto"/>
            </w:tcBorders>
          </w:tcPr>
          <w:p w14:paraId="7E107DC3" w14:textId="77777777" w:rsidR="00D40EC6" w:rsidRPr="000E2BFC" w:rsidRDefault="00D40EC6" w:rsidP="005C3C18">
            <w:r w:rsidRPr="000E2BFC">
              <w:t>Intercept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59B58CC3" w14:textId="77777777" w:rsidR="00D40EC6" w:rsidRPr="000E2BFC" w:rsidRDefault="00D40EC6" w:rsidP="005C3C18">
            <w:pPr>
              <w:jc w:val="center"/>
            </w:pPr>
            <w:r w:rsidRPr="000E2BFC">
              <w:t>332.62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24E5F679" w14:textId="77777777" w:rsidR="00D40EC6" w:rsidRPr="000E2BFC" w:rsidRDefault="00D40EC6" w:rsidP="005C3C18">
            <w:pPr>
              <w:jc w:val="center"/>
            </w:pPr>
            <w:r w:rsidRPr="000E2BFC">
              <w:t>9.8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2D4D6F" w14:textId="77777777" w:rsidR="00D40EC6" w:rsidRPr="000E2BFC" w:rsidRDefault="00D40EC6" w:rsidP="005C3C18">
            <w:pPr>
              <w:jc w:val="center"/>
            </w:pPr>
            <w:r w:rsidRPr="000E2BFC">
              <w:t>33.6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6006E1E" w14:textId="77777777" w:rsidR="00D40EC6" w:rsidRPr="000E2BFC" w:rsidRDefault="00D40EC6" w:rsidP="005C3C18">
            <w:pPr>
              <w:jc w:val="center"/>
            </w:pPr>
            <w:r w:rsidRPr="000E2BFC">
              <w:t>&lt; 0.0001</w:t>
            </w:r>
          </w:p>
        </w:tc>
      </w:tr>
      <w:tr w:rsidR="00D40EC6" w:rsidRPr="000E2BFC" w14:paraId="51F8E17C" w14:textId="77777777" w:rsidTr="005C3C18">
        <w:tc>
          <w:tcPr>
            <w:tcW w:w="2425" w:type="dxa"/>
            <w:vAlign w:val="center"/>
          </w:tcPr>
          <w:p w14:paraId="712BAB20" w14:textId="77777777" w:rsidR="00D40EC6" w:rsidRPr="000E2BFC" w:rsidRDefault="00D40EC6" w:rsidP="005C3C18">
            <w:r w:rsidRPr="000E2BFC">
              <w:rPr>
                <w:rFonts w:eastAsia="Times"/>
                <w:color w:val="000000" w:themeColor="text1"/>
                <w:lang w:val="en"/>
              </w:rPr>
              <w:t>Book Reading</w:t>
            </w:r>
          </w:p>
        </w:tc>
        <w:tc>
          <w:tcPr>
            <w:tcW w:w="1315" w:type="dxa"/>
          </w:tcPr>
          <w:p w14:paraId="3350E25D" w14:textId="77777777" w:rsidR="00D40EC6" w:rsidRPr="000E2BFC" w:rsidRDefault="00D40EC6" w:rsidP="005C3C18">
            <w:pPr>
              <w:jc w:val="center"/>
            </w:pPr>
            <w:r w:rsidRPr="000E2BFC">
              <w:t>-231.89</w:t>
            </w:r>
          </w:p>
        </w:tc>
        <w:tc>
          <w:tcPr>
            <w:tcW w:w="1480" w:type="dxa"/>
          </w:tcPr>
          <w:p w14:paraId="4108C774" w14:textId="77777777" w:rsidR="00D40EC6" w:rsidRPr="000E2BFC" w:rsidRDefault="00D40EC6" w:rsidP="005C3C18">
            <w:pPr>
              <w:jc w:val="center"/>
            </w:pPr>
            <w:r w:rsidRPr="000E2BFC">
              <w:t>12.14</w:t>
            </w:r>
          </w:p>
        </w:tc>
        <w:tc>
          <w:tcPr>
            <w:tcW w:w="990" w:type="dxa"/>
          </w:tcPr>
          <w:p w14:paraId="08D8736D" w14:textId="77777777" w:rsidR="00D40EC6" w:rsidRPr="000E2BFC" w:rsidRDefault="00D40EC6" w:rsidP="005C3C18">
            <w:pPr>
              <w:jc w:val="center"/>
            </w:pPr>
            <w:r w:rsidRPr="000E2BFC">
              <w:t>-19.10</w:t>
            </w:r>
          </w:p>
        </w:tc>
        <w:tc>
          <w:tcPr>
            <w:tcW w:w="1350" w:type="dxa"/>
            <w:vAlign w:val="center"/>
          </w:tcPr>
          <w:p w14:paraId="72D0DE9B" w14:textId="77777777" w:rsidR="00D40EC6" w:rsidRPr="000E2BFC" w:rsidRDefault="00D40EC6" w:rsidP="005C3C18">
            <w:pPr>
              <w:jc w:val="center"/>
            </w:pPr>
            <w:r w:rsidRPr="000E2BFC">
              <w:t>&lt; 0.0001</w:t>
            </w:r>
          </w:p>
        </w:tc>
      </w:tr>
      <w:tr w:rsidR="00D40EC6" w:rsidRPr="000E2BFC" w14:paraId="2BA8270C" w14:textId="77777777" w:rsidTr="005C3C18">
        <w:tc>
          <w:tcPr>
            <w:tcW w:w="2425" w:type="dxa"/>
            <w:vAlign w:val="center"/>
          </w:tcPr>
          <w:p w14:paraId="53EF3194" w14:textId="77777777" w:rsidR="00D40EC6" w:rsidRPr="000E2BFC" w:rsidRDefault="00D40EC6" w:rsidP="005C3C18">
            <w:r w:rsidRPr="000E2BFC">
              <w:rPr>
                <w:rFonts w:eastAsia="Times"/>
                <w:color w:val="000000" w:themeColor="text1"/>
                <w:lang w:val="en"/>
              </w:rPr>
              <w:t>Playing Alone</w:t>
            </w:r>
          </w:p>
        </w:tc>
        <w:tc>
          <w:tcPr>
            <w:tcW w:w="1315" w:type="dxa"/>
          </w:tcPr>
          <w:p w14:paraId="1A4DEB4F" w14:textId="77777777" w:rsidR="00D40EC6" w:rsidRPr="000E2BFC" w:rsidRDefault="00D40EC6" w:rsidP="005C3C18">
            <w:pPr>
              <w:jc w:val="center"/>
            </w:pPr>
            <w:r w:rsidRPr="000E2BFC">
              <w:t>5.38</w:t>
            </w:r>
          </w:p>
        </w:tc>
        <w:tc>
          <w:tcPr>
            <w:tcW w:w="1480" w:type="dxa"/>
          </w:tcPr>
          <w:p w14:paraId="3A4908CC" w14:textId="77777777" w:rsidR="00D40EC6" w:rsidRPr="000E2BFC" w:rsidRDefault="00D40EC6" w:rsidP="005C3C18">
            <w:pPr>
              <w:jc w:val="center"/>
            </w:pPr>
            <w:r w:rsidRPr="000E2BFC">
              <w:t>12.14</w:t>
            </w:r>
          </w:p>
        </w:tc>
        <w:tc>
          <w:tcPr>
            <w:tcW w:w="990" w:type="dxa"/>
          </w:tcPr>
          <w:p w14:paraId="1EE33E72" w14:textId="77777777" w:rsidR="00D40EC6" w:rsidRPr="000E2BFC" w:rsidRDefault="00D40EC6" w:rsidP="005C3C18">
            <w:pPr>
              <w:jc w:val="center"/>
            </w:pPr>
            <w:r w:rsidRPr="000E2BFC">
              <w:t>0.44</w:t>
            </w:r>
          </w:p>
        </w:tc>
        <w:tc>
          <w:tcPr>
            <w:tcW w:w="1350" w:type="dxa"/>
            <w:vAlign w:val="center"/>
          </w:tcPr>
          <w:p w14:paraId="0EDF6812" w14:textId="77777777" w:rsidR="00D40EC6" w:rsidRPr="000E2BFC" w:rsidRDefault="00D40EC6" w:rsidP="005C3C18">
            <w:pPr>
              <w:jc w:val="center"/>
            </w:pPr>
            <w:r w:rsidRPr="000E2BFC">
              <w:t>0.66</w:t>
            </w:r>
          </w:p>
        </w:tc>
      </w:tr>
      <w:tr w:rsidR="00D40EC6" w:rsidRPr="000E2BFC" w14:paraId="7632B803" w14:textId="77777777" w:rsidTr="005C3C18"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14:paraId="6CEECD26" w14:textId="77777777" w:rsidR="00D40EC6" w:rsidRPr="000E2BFC" w:rsidRDefault="00D40EC6" w:rsidP="005C3C18">
            <w:proofErr w:type="spellStart"/>
            <w:r w:rsidRPr="000E2BFC">
              <w:rPr>
                <w:rFonts w:eastAsia="Times"/>
                <w:color w:val="000000" w:themeColor="text1"/>
              </w:rPr>
              <w:t>Indire</w:t>
            </w:r>
            <w:r w:rsidRPr="000E2BFC">
              <w:rPr>
                <w:rFonts w:eastAsia="Times"/>
                <w:color w:val="000000" w:themeColor="text1"/>
                <w:lang w:val="en"/>
              </w:rPr>
              <w:t>ct</w:t>
            </w:r>
            <w:proofErr w:type="spellEnd"/>
            <w:r w:rsidRPr="000E2BFC">
              <w:rPr>
                <w:rFonts w:eastAsia="Times"/>
                <w:color w:val="000000" w:themeColor="text1"/>
                <w:lang w:val="en"/>
              </w:rPr>
              <w:t xml:space="preserve"> Media Use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20412A2F" w14:textId="77777777" w:rsidR="00D40EC6" w:rsidRPr="000E2BFC" w:rsidRDefault="00D40EC6" w:rsidP="005C3C18">
            <w:pPr>
              <w:jc w:val="center"/>
            </w:pPr>
            <w:r w:rsidRPr="000E2BFC">
              <w:t>-187.64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7EFC1ED1" w14:textId="77777777" w:rsidR="00D40EC6" w:rsidRPr="000E2BFC" w:rsidRDefault="00D40EC6" w:rsidP="005C3C18">
            <w:pPr>
              <w:jc w:val="center"/>
            </w:pPr>
            <w:r w:rsidRPr="000E2BFC">
              <w:t>12.1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373EA6" w14:textId="77777777" w:rsidR="00D40EC6" w:rsidRPr="000E2BFC" w:rsidRDefault="00D40EC6" w:rsidP="005C3C18">
            <w:pPr>
              <w:jc w:val="center"/>
            </w:pPr>
            <w:r w:rsidRPr="000E2BFC">
              <w:t>-15.4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76B308F" w14:textId="77777777" w:rsidR="00D40EC6" w:rsidRPr="000E2BFC" w:rsidRDefault="00D40EC6" w:rsidP="005C3C18">
            <w:pPr>
              <w:jc w:val="center"/>
            </w:pPr>
            <w:r w:rsidRPr="000E2BFC">
              <w:t>&lt; 0.0001</w:t>
            </w:r>
          </w:p>
        </w:tc>
      </w:tr>
    </w:tbl>
    <w:p w14:paraId="12CA31AB" w14:textId="77777777" w:rsidR="00D40EC6" w:rsidRPr="000E2BFC" w:rsidRDefault="00D40EC6" w:rsidP="00D40EC6">
      <w:pPr>
        <w:rPr>
          <w:rFonts w:eastAsia="Times"/>
        </w:rPr>
      </w:pPr>
      <w:r w:rsidRPr="000E2BFC">
        <w:t xml:space="preserve">These results are based on a linear mixed effects model </w:t>
      </w:r>
      <w:r w:rsidRPr="000E2BFC">
        <w:rPr>
          <w:rFonts w:eastAsia="Times"/>
        </w:rPr>
        <w:t xml:space="preserve">with weekend average duration as the outcome, type as the fixed effect, and a random intercept for subject. The intercept is duration of direct media use. </w:t>
      </w:r>
    </w:p>
    <w:p w14:paraId="71E03A38" w14:textId="77777777" w:rsidR="00D40EC6" w:rsidRPr="000E2BFC" w:rsidRDefault="00D40EC6" w:rsidP="00D40EC6">
      <w:pPr>
        <w:rPr>
          <w:rFonts w:eastAsia="Times"/>
        </w:rPr>
      </w:pPr>
    </w:p>
    <w:p w14:paraId="42267306" w14:textId="77777777" w:rsidR="00D40EC6" w:rsidRPr="000E2BFC" w:rsidRDefault="00D40EC6" w:rsidP="00D40EC6">
      <w:pPr>
        <w:rPr>
          <w:rFonts w:eastAsia="Times"/>
          <w:i/>
          <w:iCs/>
        </w:rPr>
      </w:pPr>
      <w:r w:rsidRPr="000E2BFC">
        <w:rPr>
          <w:rFonts w:eastAsia="Times"/>
          <w:i/>
          <w:iCs/>
        </w:rPr>
        <w:t xml:space="preserve">Supplementary Table 4. </w:t>
      </w:r>
    </w:p>
    <w:p w14:paraId="5817909C" w14:textId="77777777" w:rsidR="00D40EC6" w:rsidRPr="000E2BFC" w:rsidRDefault="00D40EC6" w:rsidP="00D40EC6">
      <w:pPr>
        <w:rPr>
          <w:rFonts w:eastAsia="Times"/>
        </w:rPr>
      </w:pPr>
      <w:r w:rsidRPr="000E2BFC">
        <w:rPr>
          <w:rFonts w:eastAsia="Times"/>
        </w:rPr>
        <w:t xml:space="preserve">Pairwise comparisons between </w:t>
      </w:r>
      <w:proofErr w:type="gramStart"/>
      <w:r w:rsidRPr="000E2BFC">
        <w:rPr>
          <w:rFonts w:eastAsia="Times"/>
        </w:rPr>
        <w:t>frequency</w:t>
      </w:r>
      <w:proofErr w:type="gramEnd"/>
      <w:r w:rsidRPr="000E2BFC">
        <w:rPr>
          <w:rFonts w:eastAsia="Times"/>
        </w:rPr>
        <w:t xml:space="preserve"> of activities on weekends onl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1170"/>
        <w:gridCol w:w="1440"/>
        <w:gridCol w:w="1108"/>
        <w:gridCol w:w="1260"/>
      </w:tblGrid>
      <w:tr w:rsidR="00D40EC6" w:rsidRPr="000E2BFC" w14:paraId="0FCC5B82" w14:textId="77777777" w:rsidTr="005C3C18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1B138BF0" w14:textId="77777777" w:rsidR="00D40EC6" w:rsidRPr="000E2BFC" w:rsidRDefault="00D40EC6" w:rsidP="005C3C18">
            <w:pPr>
              <w:rPr>
                <w:b/>
                <w:bCs/>
              </w:rPr>
            </w:pPr>
            <w:r w:rsidRPr="000E2BFC">
              <w:rPr>
                <w:b/>
                <w:bCs/>
              </w:rPr>
              <w:t>Contras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C32CE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5E0A8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</w:rPr>
              <w:t>Std. Erro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83C03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  <w:i/>
                <w:iCs/>
              </w:rPr>
              <w:t>t</w:t>
            </w:r>
            <w:r w:rsidRPr="000E2BFC">
              <w:rPr>
                <w:b/>
                <w:bCs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314A8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  <w:i/>
                <w:iCs/>
              </w:rPr>
              <w:t>p</w:t>
            </w:r>
            <w:r w:rsidRPr="000E2BFC">
              <w:rPr>
                <w:b/>
                <w:bCs/>
              </w:rPr>
              <w:t>-value</w:t>
            </w:r>
          </w:p>
        </w:tc>
      </w:tr>
      <w:tr w:rsidR="00D40EC6" w:rsidRPr="000E2BFC" w14:paraId="51DB6D38" w14:textId="77777777" w:rsidTr="005C3C18">
        <w:tc>
          <w:tcPr>
            <w:tcW w:w="3505" w:type="dxa"/>
            <w:tcBorders>
              <w:top w:val="single" w:sz="4" w:space="0" w:color="auto"/>
            </w:tcBorders>
          </w:tcPr>
          <w:p w14:paraId="2DDF420D" w14:textId="77777777" w:rsidR="00D40EC6" w:rsidRPr="000E2BFC" w:rsidRDefault="00D40EC6" w:rsidP="005C3C18">
            <w:r w:rsidRPr="000E2BFC">
              <w:t>Indirect Media – Book Reading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8F5AC8F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231.8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3E9E0DD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2.1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bottom"/>
          </w:tcPr>
          <w:p w14:paraId="2E643BE1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9.1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659E60D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&lt; 0.0001</w:t>
            </w:r>
          </w:p>
        </w:tc>
      </w:tr>
      <w:tr w:rsidR="00D40EC6" w:rsidRPr="000E2BFC" w14:paraId="67D2C6C4" w14:textId="77777777" w:rsidTr="005C3C18">
        <w:tc>
          <w:tcPr>
            <w:tcW w:w="3505" w:type="dxa"/>
          </w:tcPr>
          <w:p w14:paraId="69F9D7C8" w14:textId="77777777" w:rsidR="00D40EC6" w:rsidRPr="000E2BFC" w:rsidRDefault="00D40EC6" w:rsidP="005C3C18">
            <w:r w:rsidRPr="000E2BFC">
              <w:t>Indirect Media – Playing Alone</w:t>
            </w:r>
          </w:p>
        </w:tc>
        <w:tc>
          <w:tcPr>
            <w:tcW w:w="1170" w:type="dxa"/>
            <w:vAlign w:val="bottom"/>
          </w:tcPr>
          <w:p w14:paraId="30D7F6B6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5.38</w:t>
            </w:r>
          </w:p>
        </w:tc>
        <w:tc>
          <w:tcPr>
            <w:tcW w:w="1440" w:type="dxa"/>
            <w:vAlign w:val="bottom"/>
          </w:tcPr>
          <w:p w14:paraId="682082E6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2.10</w:t>
            </w:r>
          </w:p>
        </w:tc>
        <w:tc>
          <w:tcPr>
            <w:tcW w:w="1108" w:type="dxa"/>
            <w:vAlign w:val="bottom"/>
          </w:tcPr>
          <w:p w14:paraId="424AA924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0.44</w:t>
            </w:r>
          </w:p>
        </w:tc>
        <w:tc>
          <w:tcPr>
            <w:tcW w:w="1260" w:type="dxa"/>
            <w:vAlign w:val="bottom"/>
          </w:tcPr>
          <w:p w14:paraId="4547A005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</w:t>
            </w:r>
          </w:p>
        </w:tc>
      </w:tr>
      <w:tr w:rsidR="00D40EC6" w:rsidRPr="000E2BFC" w14:paraId="7DB704C1" w14:textId="77777777" w:rsidTr="005C3C18">
        <w:tc>
          <w:tcPr>
            <w:tcW w:w="3505" w:type="dxa"/>
          </w:tcPr>
          <w:p w14:paraId="1C203D13" w14:textId="77777777" w:rsidR="00D40EC6" w:rsidRPr="000E2BFC" w:rsidRDefault="00D40EC6" w:rsidP="005C3C18">
            <w:r w:rsidRPr="000E2BFC">
              <w:t>Indirect Media – Direct Media</w:t>
            </w:r>
          </w:p>
        </w:tc>
        <w:tc>
          <w:tcPr>
            <w:tcW w:w="1170" w:type="dxa"/>
            <w:vAlign w:val="bottom"/>
          </w:tcPr>
          <w:p w14:paraId="1BD3BCA6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87.64</w:t>
            </w:r>
          </w:p>
        </w:tc>
        <w:tc>
          <w:tcPr>
            <w:tcW w:w="1440" w:type="dxa"/>
            <w:vAlign w:val="bottom"/>
          </w:tcPr>
          <w:p w14:paraId="24F8EF5E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2.10</w:t>
            </w:r>
          </w:p>
        </w:tc>
        <w:tc>
          <w:tcPr>
            <w:tcW w:w="1108" w:type="dxa"/>
            <w:vAlign w:val="bottom"/>
          </w:tcPr>
          <w:p w14:paraId="7D03B26D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5.46</w:t>
            </w:r>
          </w:p>
        </w:tc>
        <w:tc>
          <w:tcPr>
            <w:tcW w:w="1260" w:type="dxa"/>
            <w:vAlign w:val="bottom"/>
          </w:tcPr>
          <w:p w14:paraId="11E0F22B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&lt; 0.0001</w:t>
            </w:r>
          </w:p>
        </w:tc>
      </w:tr>
      <w:tr w:rsidR="00D40EC6" w:rsidRPr="000E2BFC" w14:paraId="0B57F678" w14:textId="77777777" w:rsidTr="005C3C18">
        <w:tc>
          <w:tcPr>
            <w:tcW w:w="3505" w:type="dxa"/>
          </w:tcPr>
          <w:p w14:paraId="713E5599" w14:textId="77777777" w:rsidR="00D40EC6" w:rsidRPr="000E2BFC" w:rsidRDefault="00D40EC6" w:rsidP="005C3C18">
            <w:r w:rsidRPr="000E2BFC">
              <w:t>Book Reading – Playing Alone</w:t>
            </w:r>
          </w:p>
        </w:tc>
        <w:tc>
          <w:tcPr>
            <w:tcW w:w="1170" w:type="dxa"/>
            <w:vAlign w:val="bottom"/>
          </w:tcPr>
          <w:p w14:paraId="7F66C796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237.26</w:t>
            </w:r>
          </w:p>
        </w:tc>
        <w:tc>
          <w:tcPr>
            <w:tcW w:w="1440" w:type="dxa"/>
            <w:vAlign w:val="bottom"/>
          </w:tcPr>
          <w:p w14:paraId="2503D32F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2.10</w:t>
            </w:r>
          </w:p>
        </w:tc>
        <w:tc>
          <w:tcPr>
            <w:tcW w:w="1108" w:type="dxa"/>
            <w:vAlign w:val="bottom"/>
          </w:tcPr>
          <w:p w14:paraId="1EC97822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19.54</w:t>
            </w:r>
          </w:p>
        </w:tc>
        <w:tc>
          <w:tcPr>
            <w:tcW w:w="1260" w:type="dxa"/>
            <w:vAlign w:val="bottom"/>
          </w:tcPr>
          <w:p w14:paraId="321283D3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&lt; 0.0001</w:t>
            </w:r>
          </w:p>
        </w:tc>
      </w:tr>
      <w:tr w:rsidR="00D40EC6" w:rsidRPr="000E2BFC" w14:paraId="336637F6" w14:textId="77777777" w:rsidTr="005C3C18">
        <w:tc>
          <w:tcPr>
            <w:tcW w:w="3505" w:type="dxa"/>
          </w:tcPr>
          <w:p w14:paraId="489711A4" w14:textId="77777777" w:rsidR="00D40EC6" w:rsidRPr="000E2BFC" w:rsidRDefault="00D40EC6" w:rsidP="005C3C18">
            <w:r w:rsidRPr="000E2BFC">
              <w:t>Book Reading – Direct Media</w:t>
            </w:r>
          </w:p>
        </w:tc>
        <w:tc>
          <w:tcPr>
            <w:tcW w:w="1170" w:type="dxa"/>
            <w:vAlign w:val="bottom"/>
          </w:tcPr>
          <w:p w14:paraId="668C9552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44.25</w:t>
            </w:r>
          </w:p>
        </w:tc>
        <w:tc>
          <w:tcPr>
            <w:tcW w:w="1440" w:type="dxa"/>
            <w:vAlign w:val="bottom"/>
          </w:tcPr>
          <w:p w14:paraId="3A495556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2.10</w:t>
            </w:r>
          </w:p>
        </w:tc>
        <w:tc>
          <w:tcPr>
            <w:tcW w:w="1108" w:type="dxa"/>
            <w:vAlign w:val="bottom"/>
          </w:tcPr>
          <w:p w14:paraId="2A5BA952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3.65</w:t>
            </w:r>
          </w:p>
        </w:tc>
        <w:tc>
          <w:tcPr>
            <w:tcW w:w="1260" w:type="dxa"/>
            <w:vAlign w:val="bottom"/>
          </w:tcPr>
          <w:p w14:paraId="197B89E8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0017</w:t>
            </w:r>
          </w:p>
        </w:tc>
      </w:tr>
      <w:tr w:rsidR="00D40EC6" w:rsidRPr="000E2BFC" w14:paraId="2912DD83" w14:textId="77777777" w:rsidTr="005C3C18">
        <w:tc>
          <w:tcPr>
            <w:tcW w:w="3505" w:type="dxa"/>
            <w:tcBorders>
              <w:bottom w:val="single" w:sz="4" w:space="0" w:color="auto"/>
            </w:tcBorders>
          </w:tcPr>
          <w:p w14:paraId="737DB86C" w14:textId="77777777" w:rsidR="00D40EC6" w:rsidRPr="000E2BFC" w:rsidRDefault="00D40EC6" w:rsidP="005C3C18">
            <w:r w:rsidRPr="000E2BFC">
              <w:t>Playing Alone – Direct Medi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9190231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93.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F75EE7E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2.1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bottom"/>
          </w:tcPr>
          <w:p w14:paraId="3A4AFF56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5.9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A325C7B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&lt; 0.0001</w:t>
            </w:r>
          </w:p>
        </w:tc>
      </w:tr>
    </w:tbl>
    <w:p w14:paraId="53C8A39C" w14:textId="77777777" w:rsidR="00D40EC6" w:rsidRPr="000E2BFC" w:rsidRDefault="00D40EC6" w:rsidP="00D40EC6">
      <w:r w:rsidRPr="000E2BFC">
        <w:rPr>
          <w:i/>
          <w:iCs/>
        </w:rPr>
        <w:t>Note</w:t>
      </w:r>
      <w:r w:rsidRPr="000E2BFC">
        <w:t xml:space="preserve">: All comparisons were adjusted using a Bonferroni correction. </w:t>
      </w:r>
    </w:p>
    <w:p w14:paraId="53397A47" w14:textId="77777777" w:rsidR="00D40EC6" w:rsidRPr="000E2BFC" w:rsidRDefault="00D40EC6" w:rsidP="00D40EC6"/>
    <w:p w14:paraId="5F14D121" w14:textId="77777777" w:rsidR="00D40EC6" w:rsidRPr="000E2BFC" w:rsidRDefault="00D40EC6" w:rsidP="00D40EC6">
      <w:pPr>
        <w:rPr>
          <w:i/>
          <w:iCs/>
        </w:rPr>
      </w:pPr>
      <w:r w:rsidRPr="000E2BFC">
        <w:rPr>
          <w:i/>
          <w:iCs/>
        </w:rPr>
        <w:lastRenderedPageBreak/>
        <w:t xml:space="preserve">Supplementary Table 5. </w:t>
      </w:r>
    </w:p>
    <w:p w14:paraId="3CA7C8F0" w14:textId="77777777" w:rsidR="00D40EC6" w:rsidRPr="000E2BFC" w:rsidRDefault="00D40EC6" w:rsidP="00D40EC6">
      <w:r w:rsidRPr="000E2BFC">
        <w:t>Linear regression model examining variability in frequency of different activities across child age (in days).</w:t>
      </w:r>
    </w:p>
    <w:tbl>
      <w:tblPr>
        <w:tblStyle w:val="TableGrid"/>
        <w:tblW w:w="8198" w:type="dxa"/>
        <w:tblLayout w:type="fixed"/>
        <w:tblLook w:val="04A0" w:firstRow="1" w:lastRow="0" w:firstColumn="1" w:lastColumn="0" w:noHBand="0" w:noVBand="1"/>
      </w:tblPr>
      <w:tblGrid>
        <w:gridCol w:w="2865"/>
        <w:gridCol w:w="1200"/>
        <w:gridCol w:w="1575"/>
        <w:gridCol w:w="1406"/>
        <w:gridCol w:w="1152"/>
      </w:tblGrid>
      <w:tr w:rsidR="00D40EC6" w:rsidRPr="000E2BFC" w14:paraId="2138200D" w14:textId="77777777" w:rsidTr="005C3C18">
        <w:trPr>
          <w:trHeight w:val="315"/>
        </w:trPr>
        <w:tc>
          <w:tcPr>
            <w:tcW w:w="2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D472E3" w14:textId="77777777" w:rsidR="00D40EC6" w:rsidRPr="000E2BFC" w:rsidRDefault="00D40EC6" w:rsidP="005C3C18">
            <w:pPr>
              <w:jc w:val="center"/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481DD1" w14:textId="77777777" w:rsidR="00D40EC6" w:rsidRPr="000E2BFC" w:rsidRDefault="00D40EC6" w:rsidP="005C3C18">
            <w:pPr>
              <w:jc w:val="center"/>
            </w:pPr>
            <w:r w:rsidRPr="000E2BFC">
              <w:rPr>
                <w:b/>
                <w:bCs/>
              </w:rPr>
              <w:t>Estimate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ACD357" w14:textId="77777777" w:rsidR="00D40EC6" w:rsidRPr="000E2BFC" w:rsidRDefault="00D40EC6" w:rsidP="005C3C18">
            <w:pPr>
              <w:jc w:val="center"/>
            </w:pPr>
            <w:r w:rsidRPr="000E2BFC">
              <w:rPr>
                <w:b/>
                <w:bCs/>
              </w:rPr>
              <w:t>Std. Error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346030" w14:textId="77777777" w:rsidR="00D40EC6" w:rsidRPr="000E2BFC" w:rsidRDefault="00D40EC6" w:rsidP="005C3C18">
            <w:pPr>
              <w:jc w:val="center"/>
            </w:pPr>
            <w:r w:rsidRPr="000E2BFC">
              <w:rPr>
                <w:b/>
                <w:bCs/>
                <w:i/>
                <w:iCs/>
              </w:rPr>
              <w:t>t</w:t>
            </w:r>
            <w:r w:rsidRPr="000E2BFC">
              <w:rPr>
                <w:b/>
                <w:bCs/>
              </w:rPr>
              <w:t>-value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5AD206" w14:textId="77777777" w:rsidR="00D40EC6" w:rsidRPr="000E2BFC" w:rsidRDefault="00D40EC6" w:rsidP="005C3C18">
            <w:pPr>
              <w:jc w:val="center"/>
            </w:pPr>
            <w:r w:rsidRPr="000E2BFC">
              <w:rPr>
                <w:b/>
                <w:bCs/>
                <w:i/>
                <w:iCs/>
              </w:rPr>
              <w:t>p</w:t>
            </w:r>
            <w:r w:rsidRPr="000E2BFC">
              <w:rPr>
                <w:b/>
                <w:bCs/>
              </w:rPr>
              <w:t>-value</w:t>
            </w:r>
          </w:p>
        </w:tc>
      </w:tr>
      <w:tr w:rsidR="00D40EC6" w:rsidRPr="000E2BFC" w14:paraId="610E58C6" w14:textId="77777777" w:rsidTr="005C3C18">
        <w:trPr>
          <w:trHeight w:val="315"/>
        </w:trPr>
        <w:tc>
          <w:tcPr>
            <w:tcW w:w="2865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01324D8C" w14:textId="77777777" w:rsidR="00D40EC6" w:rsidRPr="000E2BFC" w:rsidRDefault="00D40EC6" w:rsidP="005C3C18">
            <w:r w:rsidRPr="000E2BFC">
              <w:t>(Intercept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01D59788" w14:textId="77777777" w:rsidR="00D40EC6" w:rsidRPr="000E2BFC" w:rsidRDefault="00D40EC6" w:rsidP="005C3C18">
            <w:pPr>
              <w:jc w:val="center"/>
            </w:pPr>
            <w:r w:rsidRPr="000E2BFC">
              <w:t>244.80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7A22DB33" w14:textId="77777777" w:rsidR="00D40EC6" w:rsidRPr="000E2BFC" w:rsidRDefault="00D40EC6" w:rsidP="005C3C18">
            <w:pPr>
              <w:jc w:val="center"/>
            </w:pPr>
            <w:r w:rsidRPr="000E2BFC">
              <w:t>51.34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264031F8" w14:textId="77777777" w:rsidR="00D40EC6" w:rsidRPr="000E2BFC" w:rsidRDefault="00D40EC6" w:rsidP="005C3C18">
            <w:pPr>
              <w:jc w:val="center"/>
            </w:pPr>
            <w:r w:rsidRPr="000E2BFC">
              <w:t>4.77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07C9BAC2" w14:textId="77777777" w:rsidR="00D40EC6" w:rsidRPr="000E2BFC" w:rsidRDefault="00D40EC6" w:rsidP="005C3C18">
            <w:pPr>
              <w:jc w:val="center"/>
            </w:pPr>
            <w:r w:rsidRPr="000E2BFC">
              <w:t>0.00***</w:t>
            </w:r>
          </w:p>
        </w:tc>
      </w:tr>
      <w:tr w:rsidR="00D40EC6" w:rsidRPr="000E2BFC" w14:paraId="395837C7" w14:textId="77777777" w:rsidTr="005C3C18">
        <w:trPr>
          <w:trHeight w:val="315"/>
        </w:trPr>
        <w:tc>
          <w:tcPr>
            <w:tcW w:w="28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E709BE3" w14:textId="77777777" w:rsidR="00D40EC6" w:rsidRPr="000E2BFC" w:rsidRDefault="00D40EC6" w:rsidP="005C3C18">
            <w:r w:rsidRPr="000E2BFC">
              <w:t>Book Reading</w:t>
            </w:r>
          </w:p>
        </w:tc>
        <w:tc>
          <w:tcPr>
            <w:tcW w:w="12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1194C40" w14:textId="77777777" w:rsidR="00D40EC6" w:rsidRPr="000E2BFC" w:rsidRDefault="00D40EC6" w:rsidP="005C3C18">
            <w:pPr>
              <w:jc w:val="center"/>
            </w:pPr>
            <w:r w:rsidRPr="000E2BFC">
              <w:t>-152.40</w:t>
            </w:r>
          </w:p>
        </w:tc>
        <w:tc>
          <w:tcPr>
            <w:tcW w:w="15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28F059A" w14:textId="77777777" w:rsidR="00D40EC6" w:rsidRPr="000E2BFC" w:rsidRDefault="00D40EC6" w:rsidP="005C3C18">
            <w:pPr>
              <w:jc w:val="center"/>
            </w:pPr>
            <w:r w:rsidRPr="000E2BFC">
              <w:t>61.62</w:t>
            </w:r>
          </w:p>
        </w:tc>
        <w:tc>
          <w:tcPr>
            <w:tcW w:w="1406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3D689F6" w14:textId="77777777" w:rsidR="00D40EC6" w:rsidRPr="000E2BFC" w:rsidRDefault="00D40EC6" w:rsidP="005C3C18">
            <w:pPr>
              <w:jc w:val="center"/>
            </w:pPr>
            <w:r w:rsidRPr="000E2BFC">
              <w:t>-2.47</w:t>
            </w:r>
          </w:p>
        </w:tc>
        <w:tc>
          <w:tcPr>
            <w:tcW w:w="115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87771DF" w14:textId="77777777" w:rsidR="00D40EC6" w:rsidRPr="000E2BFC" w:rsidRDefault="00D40EC6" w:rsidP="005C3C18">
            <w:pPr>
              <w:jc w:val="center"/>
            </w:pPr>
            <w:r w:rsidRPr="000E2BFC">
              <w:t>0.01*</w:t>
            </w:r>
          </w:p>
        </w:tc>
      </w:tr>
      <w:tr w:rsidR="00D40EC6" w:rsidRPr="000E2BFC" w14:paraId="7600F0C8" w14:textId="77777777" w:rsidTr="005C3C18">
        <w:trPr>
          <w:trHeight w:val="315"/>
        </w:trPr>
        <w:tc>
          <w:tcPr>
            <w:tcW w:w="28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86096E0" w14:textId="77777777" w:rsidR="00D40EC6" w:rsidRPr="000E2BFC" w:rsidRDefault="00D40EC6" w:rsidP="005C3C18">
            <w:r w:rsidRPr="000E2BFC">
              <w:t>Playing Alone</w:t>
            </w:r>
          </w:p>
        </w:tc>
        <w:tc>
          <w:tcPr>
            <w:tcW w:w="12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C88D115" w14:textId="77777777" w:rsidR="00D40EC6" w:rsidRPr="000E2BFC" w:rsidRDefault="00D40EC6" w:rsidP="005C3C18">
            <w:pPr>
              <w:jc w:val="center"/>
            </w:pPr>
            <w:r w:rsidRPr="000E2BFC">
              <w:t>43.09</w:t>
            </w:r>
          </w:p>
        </w:tc>
        <w:tc>
          <w:tcPr>
            <w:tcW w:w="15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7CA1E4C" w14:textId="77777777" w:rsidR="00D40EC6" w:rsidRPr="000E2BFC" w:rsidRDefault="00D40EC6" w:rsidP="005C3C18">
            <w:pPr>
              <w:jc w:val="center"/>
            </w:pPr>
            <w:r w:rsidRPr="000E2BFC">
              <w:t>61.62</w:t>
            </w:r>
          </w:p>
        </w:tc>
        <w:tc>
          <w:tcPr>
            <w:tcW w:w="1406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FF91344" w14:textId="77777777" w:rsidR="00D40EC6" w:rsidRPr="000E2BFC" w:rsidRDefault="00D40EC6" w:rsidP="005C3C18">
            <w:pPr>
              <w:jc w:val="center"/>
            </w:pPr>
            <w:r w:rsidRPr="000E2BFC">
              <w:t>0.70</w:t>
            </w:r>
          </w:p>
        </w:tc>
        <w:tc>
          <w:tcPr>
            <w:tcW w:w="115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164E062" w14:textId="77777777" w:rsidR="00D40EC6" w:rsidRPr="000E2BFC" w:rsidRDefault="00D40EC6" w:rsidP="005C3C18">
            <w:pPr>
              <w:jc w:val="center"/>
            </w:pPr>
            <w:r w:rsidRPr="000E2BFC">
              <w:t>0.48</w:t>
            </w:r>
          </w:p>
        </w:tc>
      </w:tr>
      <w:tr w:rsidR="00D40EC6" w:rsidRPr="000E2BFC" w14:paraId="613C336A" w14:textId="77777777" w:rsidTr="005C3C18">
        <w:trPr>
          <w:trHeight w:val="315"/>
        </w:trPr>
        <w:tc>
          <w:tcPr>
            <w:tcW w:w="28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D22190D" w14:textId="77777777" w:rsidR="00D40EC6" w:rsidRPr="000E2BFC" w:rsidRDefault="00D40EC6" w:rsidP="005C3C18">
            <w:r w:rsidRPr="000E2BFC">
              <w:t>Direct Media Use</w:t>
            </w:r>
          </w:p>
        </w:tc>
        <w:tc>
          <w:tcPr>
            <w:tcW w:w="12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027CCE2" w14:textId="77777777" w:rsidR="00D40EC6" w:rsidRPr="000E2BFC" w:rsidRDefault="00D40EC6" w:rsidP="005C3C18">
            <w:pPr>
              <w:jc w:val="center"/>
            </w:pPr>
            <w:r w:rsidRPr="000E2BFC">
              <w:t>-157.30</w:t>
            </w:r>
          </w:p>
        </w:tc>
        <w:tc>
          <w:tcPr>
            <w:tcW w:w="15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1EBC6AD" w14:textId="77777777" w:rsidR="00D40EC6" w:rsidRPr="000E2BFC" w:rsidRDefault="00D40EC6" w:rsidP="005C3C18">
            <w:pPr>
              <w:jc w:val="center"/>
            </w:pPr>
            <w:r w:rsidRPr="000E2BFC">
              <w:t>61.62</w:t>
            </w:r>
          </w:p>
        </w:tc>
        <w:tc>
          <w:tcPr>
            <w:tcW w:w="1406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D31CD1D" w14:textId="77777777" w:rsidR="00D40EC6" w:rsidRPr="000E2BFC" w:rsidRDefault="00D40EC6" w:rsidP="005C3C18">
            <w:pPr>
              <w:jc w:val="center"/>
            </w:pPr>
            <w:r w:rsidRPr="000E2BFC">
              <w:t>-2.55</w:t>
            </w:r>
          </w:p>
        </w:tc>
        <w:tc>
          <w:tcPr>
            <w:tcW w:w="115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A96AB73" w14:textId="77777777" w:rsidR="00D40EC6" w:rsidRPr="000E2BFC" w:rsidRDefault="00D40EC6" w:rsidP="005C3C18">
            <w:pPr>
              <w:jc w:val="center"/>
            </w:pPr>
            <w:r w:rsidRPr="000E2BFC">
              <w:t>0.01*</w:t>
            </w:r>
          </w:p>
        </w:tc>
      </w:tr>
      <w:tr w:rsidR="00D40EC6" w:rsidRPr="000E2BFC" w14:paraId="223E8935" w14:textId="77777777" w:rsidTr="005C3C18">
        <w:trPr>
          <w:trHeight w:val="315"/>
        </w:trPr>
        <w:tc>
          <w:tcPr>
            <w:tcW w:w="28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D8D6523" w14:textId="77777777" w:rsidR="00D40EC6" w:rsidRPr="000E2BFC" w:rsidRDefault="00D40EC6" w:rsidP="005C3C18">
            <w:r w:rsidRPr="000E2BFC">
              <w:t>Age (in Days)</w:t>
            </w:r>
          </w:p>
        </w:tc>
        <w:tc>
          <w:tcPr>
            <w:tcW w:w="12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46DE4AE" w14:textId="77777777" w:rsidR="00D40EC6" w:rsidRPr="000E2BFC" w:rsidRDefault="00D40EC6" w:rsidP="005C3C18">
            <w:pPr>
              <w:jc w:val="center"/>
            </w:pPr>
            <w:r w:rsidRPr="000E2BFC">
              <w:t>0.10</w:t>
            </w:r>
          </w:p>
        </w:tc>
        <w:tc>
          <w:tcPr>
            <w:tcW w:w="15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6EAAF71" w14:textId="77777777" w:rsidR="00D40EC6" w:rsidRPr="000E2BFC" w:rsidRDefault="00D40EC6" w:rsidP="005C3C18">
            <w:pPr>
              <w:jc w:val="center"/>
            </w:pPr>
            <w:r w:rsidRPr="000E2BFC">
              <w:t>0.10</w:t>
            </w:r>
          </w:p>
        </w:tc>
        <w:tc>
          <w:tcPr>
            <w:tcW w:w="1406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4595FCA" w14:textId="77777777" w:rsidR="00D40EC6" w:rsidRPr="000E2BFC" w:rsidRDefault="00D40EC6" w:rsidP="005C3C18">
            <w:pPr>
              <w:jc w:val="center"/>
            </w:pPr>
            <w:r w:rsidRPr="000E2BFC">
              <w:t>1.01</w:t>
            </w:r>
          </w:p>
        </w:tc>
        <w:tc>
          <w:tcPr>
            <w:tcW w:w="115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3BC84C6" w14:textId="77777777" w:rsidR="00D40EC6" w:rsidRPr="000E2BFC" w:rsidRDefault="00D40EC6" w:rsidP="005C3C18">
            <w:pPr>
              <w:jc w:val="center"/>
            </w:pPr>
            <w:r w:rsidRPr="000E2BFC">
              <w:t>0.31</w:t>
            </w:r>
          </w:p>
        </w:tc>
      </w:tr>
      <w:tr w:rsidR="00D40EC6" w:rsidRPr="000E2BFC" w14:paraId="59549EF3" w14:textId="77777777" w:rsidTr="005C3C18">
        <w:trPr>
          <w:trHeight w:val="315"/>
        </w:trPr>
        <w:tc>
          <w:tcPr>
            <w:tcW w:w="28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42271AC" w14:textId="77777777" w:rsidR="00D40EC6" w:rsidRPr="000E2BFC" w:rsidRDefault="00D40EC6" w:rsidP="005C3C18">
            <w:r w:rsidRPr="000E2BFC">
              <w:t>Book Reading x Age</w:t>
            </w:r>
          </w:p>
        </w:tc>
        <w:tc>
          <w:tcPr>
            <w:tcW w:w="12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6FAEE6" w14:textId="77777777" w:rsidR="00D40EC6" w:rsidRPr="000E2BFC" w:rsidRDefault="00D40EC6" w:rsidP="005C3C18">
            <w:pPr>
              <w:jc w:val="center"/>
            </w:pPr>
            <w:r w:rsidRPr="000E2BFC">
              <w:t>-0.09</w:t>
            </w:r>
          </w:p>
        </w:tc>
        <w:tc>
          <w:tcPr>
            <w:tcW w:w="15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F95781B" w14:textId="77777777" w:rsidR="00D40EC6" w:rsidRPr="000E2BFC" w:rsidRDefault="00D40EC6" w:rsidP="005C3C18">
            <w:pPr>
              <w:jc w:val="center"/>
            </w:pPr>
            <w:r w:rsidRPr="000E2BFC">
              <w:t>0.12</w:t>
            </w:r>
          </w:p>
        </w:tc>
        <w:tc>
          <w:tcPr>
            <w:tcW w:w="1406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42D99BF" w14:textId="77777777" w:rsidR="00D40EC6" w:rsidRPr="000E2BFC" w:rsidRDefault="00D40EC6" w:rsidP="005C3C18">
            <w:pPr>
              <w:jc w:val="center"/>
            </w:pPr>
            <w:r w:rsidRPr="000E2BFC">
              <w:t>-0.73</w:t>
            </w:r>
          </w:p>
        </w:tc>
        <w:tc>
          <w:tcPr>
            <w:tcW w:w="115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4700AA2" w14:textId="77777777" w:rsidR="00D40EC6" w:rsidRPr="000E2BFC" w:rsidRDefault="00D40EC6" w:rsidP="005C3C18">
            <w:pPr>
              <w:jc w:val="center"/>
            </w:pPr>
            <w:r w:rsidRPr="000E2BFC">
              <w:t>0.47</w:t>
            </w:r>
          </w:p>
        </w:tc>
      </w:tr>
      <w:tr w:rsidR="00D40EC6" w:rsidRPr="000E2BFC" w14:paraId="1F9A9199" w14:textId="77777777" w:rsidTr="005C3C18">
        <w:trPr>
          <w:trHeight w:val="315"/>
        </w:trPr>
        <w:tc>
          <w:tcPr>
            <w:tcW w:w="28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62AFAA" w14:textId="77777777" w:rsidR="00D40EC6" w:rsidRPr="000E2BFC" w:rsidRDefault="00D40EC6" w:rsidP="005C3C18">
            <w:r w:rsidRPr="000E2BFC">
              <w:t>Playing Alone x Age</w:t>
            </w:r>
          </w:p>
        </w:tc>
        <w:tc>
          <w:tcPr>
            <w:tcW w:w="12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AF9C900" w14:textId="77777777" w:rsidR="00D40EC6" w:rsidRPr="000E2BFC" w:rsidRDefault="00D40EC6" w:rsidP="005C3C18">
            <w:pPr>
              <w:jc w:val="center"/>
            </w:pPr>
            <w:r w:rsidRPr="000E2BFC">
              <w:t>-0.01</w:t>
            </w:r>
          </w:p>
        </w:tc>
        <w:tc>
          <w:tcPr>
            <w:tcW w:w="15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BA0E056" w14:textId="77777777" w:rsidR="00D40EC6" w:rsidRPr="000E2BFC" w:rsidRDefault="00D40EC6" w:rsidP="005C3C18">
            <w:pPr>
              <w:jc w:val="center"/>
            </w:pPr>
            <w:r w:rsidRPr="000E2BFC">
              <w:t>0.12</w:t>
            </w:r>
          </w:p>
        </w:tc>
        <w:tc>
          <w:tcPr>
            <w:tcW w:w="1406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5CB2D32" w14:textId="77777777" w:rsidR="00D40EC6" w:rsidRPr="000E2BFC" w:rsidRDefault="00D40EC6" w:rsidP="005C3C18">
            <w:pPr>
              <w:jc w:val="center"/>
            </w:pPr>
            <w:r w:rsidRPr="000E2BFC">
              <w:t>-0.08</w:t>
            </w:r>
          </w:p>
        </w:tc>
        <w:tc>
          <w:tcPr>
            <w:tcW w:w="115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E9184A6" w14:textId="77777777" w:rsidR="00D40EC6" w:rsidRPr="000E2BFC" w:rsidRDefault="00D40EC6" w:rsidP="005C3C18">
            <w:pPr>
              <w:jc w:val="center"/>
            </w:pPr>
            <w:r w:rsidRPr="000E2BFC">
              <w:t>0.94</w:t>
            </w:r>
          </w:p>
        </w:tc>
      </w:tr>
      <w:tr w:rsidR="00D40EC6" w:rsidRPr="000E2BFC" w14:paraId="36C31F03" w14:textId="77777777" w:rsidTr="005C3C18">
        <w:trPr>
          <w:trHeight w:val="315"/>
        </w:trPr>
        <w:tc>
          <w:tcPr>
            <w:tcW w:w="2865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7D06464" w14:textId="77777777" w:rsidR="00D40EC6" w:rsidRPr="000E2BFC" w:rsidRDefault="00D40EC6" w:rsidP="005C3C18">
            <w:r w:rsidRPr="000E2BFC">
              <w:t xml:space="preserve">Direct Media Use </w:t>
            </w:r>
            <w:proofErr w:type="gramStart"/>
            <w:r w:rsidRPr="000E2BFC">
              <w:t>x</w:t>
            </w:r>
            <w:proofErr w:type="gramEnd"/>
            <w:r w:rsidRPr="000E2BFC">
              <w:t xml:space="preserve"> Age</w:t>
            </w:r>
          </w:p>
        </w:tc>
        <w:tc>
          <w:tcPr>
            <w:tcW w:w="120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0A80095" w14:textId="77777777" w:rsidR="00D40EC6" w:rsidRPr="000E2BFC" w:rsidRDefault="00D40EC6" w:rsidP="005C3C18">
            <w:pPr>
              <w:jc w:val="center"/>
            </w:pPr>
            <w:r w:rsidRPr="000E2BFC">
              <w:t>0.01</w:t>
            </w:r>
          </w:p>
        </w:tc>
        <w:tc>
          <w:tcPr>
            <w:tcW w:w="1575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82B2D12" w14:textId="77777777" w:rsidR="00D40EC6" w:rsidRPr="000E2BFC" w:rsidRDefault="00D40EC6" w:rsidP="005C3C18">
            <w:pPr>
              <w:jc w:val="center"/>
            </w:pPr>
            <w:r w:rsidRPr="000E2BFC">
              <w:t>0.12</w:t>
            </w:r>
          </w:p>
        </w:tc>
        <w:tc>
          <w:tcPr>
            <w:tcW w:w="1406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B6CD652" w14:textId="77777777" w:rsidR="00D40EC6" w:rsidRPr="000E2BFC" w:rsidRDefault="00D40EC6" w:rsidP="005C3C18">
            <w:pPr>
              <w:jc w:val="center"/>
            </w:pPr>
            <w:r w:rsidRPr="000E2BFC">
              <w:t>0.05</w:t>
            </w:r>
          </w:p>
        </w:tc>
        <w:tc>
          <w:tcPr>
            <w:tcW w:w="1152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966C5E8" w14:textId="77777777" w:rsidR="00D40EC6" w:rsidRPr="000E2BFC" w:rsidRDefault="00D40EC6" w:rsidP="005C3C18">
            <w:pPr>
              <w:jc w:val="center"/>
            </w:pPr>
            <w:r w:rsidRPr="000E2BFC">
              <w:t>0.96</w:t>
            </w:r>
          </w:p>
        </w:tc>
      </w:tr>
    </w:tbl>
    <w:p w14:paraId="768985BC" w14:textId="77777777" w:rsidR="00D40EC6" w:rsidRPr="000E2BFC" w:rsidRDefault="00D40EC6" w:rsidP="00D40EC6"/>
    <w:p w14:paraId="14DC80B9" w14:textId="77777777" w:rsidR="00D40EC6" w:rsidRPr="000E2BFC" w:rsidRDefault="00D40EC6" w:rsidP="00D40EC6">
      <w:pPr>
        <w:rPr>
          <w:i/>
          <w:iCs/>
        </w:rPr>
      </w:pPr>
      <w:r w:rsidRPr="000E2BFC">
        <w:rPr>
          <w:i/>
          <w:iCs/>
        </w:rPr>
        <w:t xml:space="preserve">Supplementary Table 6. </w:t>
      </w:r>
    </w:p>
    <w:p w14:paraId="6A4303C2" w14:textId="77777777" w:rsidR="00D40EC6" w:rsidRPr="000E2BFC" w:rsidRDefault="00D40EC6" w:rsidP="00D40EC6">
      <w:r w:rsidRPr="000E2BFC">
        <w:t>Linear regression model examining variability in frequency of different activities across child SES (measured as ITN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70"/>
        <w:gridCol w:w="1200"/>
        <w:gridCol w:w="1410"/>
        <w:gridCol w:w="1095"/>
        <w:gridCol w:w="1823"/>
      </w:tblGrid>
      <w:tr w:rsidR="00D40EC6" w:rsidRPr="000E2BFC" w14:paraId="6C8F64C7" w14:textId="77777777" w:rsidTr="005C3C18">
        <w:trPr>
          <w:trHeight w:val="315"/>
        </w:trPr>
        <w:tc>
          <w:tcPr>
            <w:tcW w:w="2670" w:type="dxa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27F41F6A" w14:textId="77777777" w:rsidR="00D40EC6" w:rsidRPr="000E2BFC" w:rsidRDefault="00D40EC6" w:rsidP="005C3C18"/>
        </w:tc>
        <w:tc>
          <w:tcPr>
            <w:tcW w:w="1200" w:type="dxa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65FB99" w14:textId="77777777" w:rsidR="00D40EC6" w:rsidRPr="000E2BFC" w:rsidRDefault="00D40EC6" w:rsidP="005C3C18">
            <w:pPr>
              <w:jc w:val="center"/>
            </w:pPr>
            <w:r w:rsidRPr="000E2BFC">
              <w:rPr>
                <w:b/>
                <w:bCs/>
              </w:rPr>
              <w:t>Estimate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721178" w14:textId="77777777" w:rsidR="00D40EC6" w:rsidRPr="000E2BFC" w:rsidRDefault="00D40EC6" w:rsidP="005C3C18">
            <w:pPr>
              <w:jc w:val="center"/>
            </w:pPr>
            <w:r w:rsidRPr="000E2BFC">
              <w:rPr>
                <w:b/>
                <w:bCs/>
              </w:rPr>
              <w:t>Std. Error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151039" w14:textId="77777777" w:rsidR="00D40EC6" w:rsidRPr="000E2BFC" w:rsidRDefault="00D40EC6" w:rsidP="005C3C18">
            <w:pPr>
              <w:jc w:val="center"/>
            </w:pPr>
            <w:r w:rsidRPr="000E2BFC">
              <w:rPr>
                <w:b/>
                <w:bCs/>
                <w:i/>
                <w:iCs/>
              </w:rPr>
              <w:t>t</w:t>
            </w:r>
            <w:r w:rsidRPr="000E2BFC">
              <w:rPr>
                <w:b/>
                <w:bCs/>
              </w:rPr>
              <w:t>-value</w:t>
            </w:r>
          </w:p>
        </w:tc>
        <w:tc>
          <w:tcPr>
            <w:tcW w:w="1823" w:type="dxa"/>
            <w:tcBorders>
              <w:top w:val="single" w:sz="8" w:space="0" w:color="auto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1C1646" w14:textId="77777777" w:rsidR="00D40EC6" w:rsidRPr="000E2BFC" w:rsidRDefault="00D40EC6" w:rsidP="005C3C18">
            <w:pPr>
              <w:jc w:val="center"/>
            </w:pPr>
            <w:r w:rsidRPr="000E2BFC">
              <w:rPr>
                <w:b/>
                <w:bCs/>
                <w:i/>
                <w:iCs/>
              </w:rPr>
              <w:t>p</w:t>
            </w:r>
            <w:r w:rsidRPr="000E2BFC">
              <w:rPr>
                <w:b/>
                <w:bCs/>
              </w:rPr>
              <w:t>-value</w:t>
            </w:r>
          </w:p>
        </w:tc>
      </w:tr>
      <w:tr w:rsidR="00D40EC6" w:rsidRPr="000E2BFC" w14:paraId="105BA37B" w14:textId="77777777" w:rsidTr="005C3C18">
        <w:trPr>
          <w:trHeight w:val="315"/>
        </w:trPr>
        <w:tc>
          <w:tcPr>
            <w:tcW w:w="267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41A0EF8" w14:textId="77777777" w:rsidR="00D40EC6" w:rsidRPr="000E2BFC" w:rsidRDefault="00D40EC6" w:rsidP="005C3C18">
            <w:r w:rsidRPr="000E2BFC">
              <w:t>(Intercept)</w:t>
            </w:r>
          </w:p>
        </w:tc>
        <w:tc>
          <w:tcPr>
            <w:tcW w:w="120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6BD107F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299.70</w:t>
            </w:r>
          </w:p>
        </w:tc>
        <w:tc>
          <w:tcPr>
            <w:tcW w:w="141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E2E87CB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20.18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A1C3E4D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14.86</w:t>
            </w:r>
          </w:p>
        </w:tc>
        <w:tc>
          <w:tcPr>
            <w:tcW w:w="1823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88EFBB9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&lt; 2e-16***</w:t>
            </w:r>
          </w:p>
        </w:tc>
      </w:tr>
      <w:tr w:rsidR="00D40EC6" w:rsidRPr="000E2BFC" w14:paraId="099C7C67" w14:textId="77777777" w:rsidTr="005C3C18">
        <w:trPr>
          <w:trHeight w:val="315"/>
        </w:trPr>
        <w:tc>
          <w:tcPr>
            <w:tcW w:w="26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69B4CCC" w14:textId="77777777" w:rsidR="00D40EC6" w:rsidRPr="000E2BFC" w:rsidRDefault="00D40EC6" w:rsidP="005C3C18">
            <w:r w:rsidRPr="000E2BFC">
              <w:t>Book Reading</w:t>
            </w:r>
          </w:p>
        </w:tc>
        <w:tc>
          <w:tcPr>
            <w:tcW w:w="12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EDE00E8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-223.31</w:t>
            </w:r>
          </w:p>
        </w:tc>
        <w:tc>
          <w:tcPr>
            <w:tcW w:w="141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5D5931C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24.20</w:t>
            </w:r>
          </w:p>
        </w:tc>
        <w:tc>
          <w:tcPr>
            <w:tcW w:w="10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D794FF2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-9.23</w:t>
            </w:r>
          </w:p>
        </w:tc>
        <w:tc>
          <w:tcPr>
            <w:tcW w:w="182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1FCC849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&lt; 2e-16 ***</w:t>
            </w:r>
          </w:p>
        </w:tc>
      </w:tr>
      <w:tr w:rsidR="00D40EC6" w:rsidRPr="000E2BFC" w14:paraId="28198A94" w14:textId="77777777" w:rsidTr="005C3C18">
        <w:trPr>
          <w:trHeight w:val="315"/>
        </w:trPr>
        <w:tc>
          <w:tcPr>
            <w:tcW w:w="26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35D33D7" w14:textId="77777777" w:rsidR="00D40EC6" w:rsidRPr="000E2BFC" w:rsidRDefault="00D40EC6" w:rsidP="005C3C18">
            <w:r w:rsidRPr="000E2BFC">
              <w:t>Playing Alone</w:t>
            </w:r>
          </w:p>
        </w:tc>
        <w:tc>
          <w:tcPr>
            <w:tcW w:w="12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99A9054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11.53</w:t>
            </w:r>
          </w:p>
        </w:tc>
        <w:tc>
          <w:tcPr>
            <w:tcW w:w="141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99FBC75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24.20</w:t>
            </w:r>
          </w:p>
        </w:tc>
        <w:tc>
          <w:tcPr>
            <w:tcW w:w="10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00DBB76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0.48</w:t>
            </w:r>
          </w:p>
        </w:tc>
        <w:tc>
          <w:tcPr>
            <w:tcW w:w="182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9DD4129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0.63</w:t>
            </w:r>
          </w:p>
        </w:tc>
      </w:tr>
      <w:tr w:rsidR="00D40EC6" w:rsidRPr="000E2BFC" w14:paraId="718AB580" w14:textId="77777777" w:rsidTr="005C3C18">
        <w:trPr>
          <w:trHeight w:val="315"/>
        </w:trPr>
        <w:tc>
          <w:tcPr>
            <w:tcW w:w="26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6E61838" w14:textId="77777777" w:rsidR="00D40EC6" w:rsidRPr="000E2BFC" w:rsidRDefault="00D40EC6" w:rsidP="005C3C18">
            <w:r w:rsidRPr="000E2BFC">
              <w:t>Direct Media Use</w:t>
            </w:r>
          </w:p>
        </w:tc>
        <w:tc>
          <w:tcPr>
            <w:tcW w:w="12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43C0EFB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-166.44</w:t>
            </w:r>
          </w:p>
        </w:tc>
        <w:tc>
          <w:tcPr>
            <w:tcW w:w="141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F17B017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24.20</w:t>
            </w:r>
          </w:p>
        </w:tc>
        <w:tc>
          <w:tcPr>
            <w:tcW w:w="10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ACB3468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-6.88</w:t>
            </w:r>
          </w:p>
        </w:tc>
        <w:tc>
          <w:tcPr>
            <w:tcW w:w="182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0A62949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0.00***</w:t>
            </w:r>
          </w:p>
        </w:tc>
      </w:tr>
      <w:tr w:rsidR="00D40EC6" w:rsidRPr="000E2BFC" w14:paraId="4B96C52C" w14:textId="77777777" w:rsidTr="005C3C18">
        <w:trPr>
          <w:trHeight w:val="315"/>
        </w:trPr>
        <w:tc>
          <w:tcPr>
            <w:tcW w:w="26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161E37C" w14:textId="77777777" w:rsidR="00D40EC6" w:rsidRPr="000E2BFC" w:rsidRDefault="00D40EC6" w:rsidP="005C3C18">
            <w:r w:rsidRPr="000E2BFC">
              <w:t>SES (ITN)</w:t>
            </w:r>
          </w:p>
        </w:tc>
        <w:tc>
          <w:tcPr>
            <w:tcW w:w="12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3611324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-1.25</w:t>
            </w:r>
          </w:p>
        </w:tc>
        <w:tc>
          <w:tcPr>
            <w:tcW w:w="141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E283919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5.69</w:t>
            </w:r>
          </w:p>
        </w:tc>
        <w:tc>
          <w:tcPr>
            <w:tcW w:w="10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82358EF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-0.22</w:t>
            </w:r>
          </w:p>
        </w:tc>
        <w:tc>
          <w:tcPr>
            <w:tcW w:w="182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F17B564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0.83</w:t>
            </w:r>
          </w:p>
        </w:tc>
      </w:tr>
      <w:tr w:rsidR="00D40EC6" w:rsidRPr="000E2BFC" w14:paraId="20234715" w14:textId="77777777" w:rsidTr="005C3C18">
        <w:trPr>
          <w:trHeight w:val="315"/>
        </w:trPr>
        <w:tc>
          <w:tcPr>
            <w:tcW w:w="26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2170EF6" w14:textId="77777777" w:rsidR="00D40EC6" w:rsidRPr="000E2BFC" w:rsidRDefault="00D40EC6" w:rsidP="005C3C18">
            <w:r w:rsidRPr="000E2BFC">
              <w:t>Book Reading x SES</w:t>
            </w:r>
          </w:p>
        </w:tc>
        <w:tc>
          <w:tcPr>
            <w:tcW w:w="12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9A5D55F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8.66</w:t>
            </w:r>
          </w:p>
        </w:tc>
        <w:tc>
          <w:tcPr>
            <w:tcW w:w="141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9F78DD4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6.82</w:t>
            </w:r>
          </w:p>
        </w:tc>
        <w:tc>
          <w:tcPr>
            <w:tcW w:w="10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908E2A5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1.27</w:t>
            </w:r>
          </w:p>
        </w:tc>
        <w:tc>
          <w:tcPr>
            <w:tcW w:w="182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4EBAB9C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0.21</w:t>
            </w:r>
          </w:p>
        </w:tc>
      </w:tr>
      <w:tr w:rsidR="00D40EC6" w:rsidRPr="000E2BFC" w14:paraId="271F900B" w14:textId="77777777" w:rsidTr="005C3C18">
        <w:trPr>
          <w:trHeight w:val="315"/>
        </w:trPr>
        <w:tc>
          <w:tcPr>
            <w:tcW w:w="26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46AA814" w14:textId="77777777" w:rsidR="00D40EC6" w:rsidRPr="000E2BFC" w:rsidRDefault="00D40EC6" w:rsidP="005C3C18">
            <w:r w:rsidRPr="000E2BFC">
              <w:t>Playing Alone x SES</w:t>
            </w:r>
          </w:p>
        </w:tc>
        <w:tc>
          <w:tcPr>
            <w:tcW w:w="12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ABECAA1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8.53</w:t>
            </w:r>
          </w:p>
        </w:tc>
        <w:tc>
          <w:tcPr>
            <w:tcW w:w="141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4704147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6.82</w:t>
            </w:r>
          </w:p>
        </w:tc>
        <w:tc>
          <w:tcPr>
            <w:tcW w:w="10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18522DF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1.25</w:t>
            </w:r>
          </w:p>
        </w:tc>
        <w:tc>
          <w:tcPr>
            <w:tcW w:w="182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97BC4D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0.21</w:t>
            </w:r>
          </w:p>
        </w:tc>
      </w:tr>
      <w:tr w:rsidR="00D40EC6" w:rsidRPr="000E2BFC" w14:paraId="18AE7040" w14:textId="77777777" w:rsidTr="005C3C18">
        <w:trPr>
          <w:trHeight w:val="315"/>
        </w:trPr>
        <w:tc>
          <w:tcPr>
            <w:tcW w:w="267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E5C713" w14:textId="77777777" w:rsidR="00D40EC6" w:rsidRPr="000E2BFC" w:rsidRDefault="00D40EC6" w:rsidP="005C3C18">
            <w:r w:rsidRPr="000E2BFC">
              <w:t>Direct Media Use x SES</w:t>
            </w:r>
          </w:p>
        </w:tc>
        <w:tc>
          <w:tcPr>
            <w:tcW w:w="120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A12C58C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3.89</w:t>
            </w:r>
          </w:p>
        </w:tc>
        <w:tc>
          <w:tcPr>
            <w:tcW w:w="141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D3154B2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6.82</w:t>
            </w:r>
          </w:p>
        </w:tc>
        <w:tc>
          <w:tcPr>
            <w:tcW w:w="109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88ADE8F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0.57</w:t>
            </w:r>
          </w:p>
        </w:tc>
        <w:tc>
          <w:tcPr>
            <w:tcW w:w="1823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288E463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 w:themeColor="text1"/>
              </w:rPr>
              <w:t>0.57</w:t>
            </w:r>
          </w:p>
        </w:tc>
      </w:tr>
    </w:tbl>
    <w:p w14:paraId="77150942" w14:textId="77777777" w:rsidR="00D40EC6" w:rsidRPr="000E2BFC" w:rsidRDefault="00D40EC6" w:rsidP="00D40EC6"/>
    <w:p w14:paraId="7D112A26" w14:textId="77777777" w:rsidR="00D40EC6" w:rsidRPr="000E2BFC" w:rsidRDefault="00D40EC6" w:rsidP="00D40EC6">
      <w:pPr>
        <w:rPr>
          <w:i/>
          <w:iCs/>
        </w:rPr>
      </w:pPr>
      <w:r w:rsidRPr="000E2BFC">
        <w:rPr>
          <w:i/>
          <w:iCs/>
        </w:rPr>
        <w:t>Supplementary Table 7.</w:t>
      </w:r>
    </w:p>
    <w:p w14:paraId="168AF9B4" w14:textId="77777777" w:rsidR="00D40EC6" w:rsidRPr="000E2BFC" w:rsidRDefault="00D40EC6" w:rsidP="00D40EC6">
      <w:r w:rsidRPr="000E2BFC">
        <w:t>Linear regression model examining variability in modality and context of digital media use across child age (in day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0"/>
        <w:gridCol w:w="1300"/>
        <w:gridCol w:w="1300"/>
        <w:gridCol w:w="920"/>
        <w:gridCol w:w="1680"/>
      </w:tblGrid>
      <w:tr w:rsidR="00D40EC6" w:rsidRPr="000E2BFC" w14:paraId="6A21B540" w14:textId="77777777" w:rsidTr="005C3C18">
        <w:trPr>
          <w:trHeight w:val="320"/>
        </w:trPr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A38A4" w14:textId="77777777" w:rsidR="00D40EC6" w:rsidRPr="000E2BFC" w:rsidRDefault="00D40EC6" w:rsidP="005C3C18">
            <w:pPr>
              <w:rPr>
                <w:b/>
                <w:bCs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7BEC01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19C916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</w:rPr>
              <w:t>Std. Error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445265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  <w:i/>
                <w:iCs/>
              </w:rPr>
              <w:t>t</w:t>
            </w:r>
            <w:r w:rsidRPr="000E2BFC">
              <w:rPr>
                <w:b/>
                <w:bCs/>
              </w:rPr>
              <w:t>-valu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19BAD8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  <w:i/>
                <w:iCs/>
              </w:rPr>
              <w:t>p</w:t>
            </w:r>
            <w:r w:rsidRPr="000E2BFC">
              <w:rPr>
                <w:b/>
                <w:bCs/>
              </w:rPr>
              <w:t>-value</w:t>
            </w:r>
          </w:p>
        </w:tc>
      </w:tr>
      <w:tr w:rsidR="00D40EC6" w:rsidRPr="000E2BFC" w14:paraId="72C40EA1" w14:textId="77777777" w:rsidTr="005C3C18">
        <w:trPr>
          <w:trHeight w:val="320"/>
        </w:trPr>
        <w:tc>
          <w:tcPr>
            <w:tcW w:w="4040" w:type="dxa"/>
            <w:tcBorders>
              <w:top w:val="single" w:sz="4" w:space="0" w:color="auto"/>
            </w:tcBorders>
            <w:noWrap/>
            <w:hideMark/>
          </w:tcPr>
          <w:p w14:paraId="2A334EB7" w14:textId="77777777" w:rsidR="00D40EC6" w:rsidRPr="000E2BFC" w:rsidRDefault="00D40EC6" w:rsidP="005C3C18">
            <w:r w:rsidRPr="000E2BFC">
              <w:t>(Intercept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5F7CA1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27.6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3CDE2B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8.0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23DB81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3.45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A8D36F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00***</w:t>
            </w:r>
          </w:p>
        </w:tc>
      </w:tr>
      <w:tr w:rsidR="00D40EC6" w:rsidRPr="000E2BFC" w14:paraId="3E28ED07" w14:textId="77777777" w:rsidTr="005C3C18">
        <w:trPr>
          <w:trHeight w:val="320"/>
        </w:trPr>
        <w:tc>
          <w:tcPr>
            <w:tcW w:w="4040" w:type="dxa"/>
            <w:noWrap/>
            <w:hideMark/>
          </w:tcPr>
          <w:p w14:paraId="6672375D" w14:textId="77777777" w:rsidR="00D40EC6" w:rsidRPr="000E2BFC" w:rsidRDefault="00D40EC6" w:rsidP="005C3C18">
            <w:r w:rsidRPr="000E2BFC">
              <w:t>Context</w:t>
            </w:r>
          </w:p>
        </w:tc>
        <w:tc>
          <w:tcPr>
            <w:tcW w:w="1300" w:type="dxa"/>
            <w:noWrap/>
            <w:vAlign w:val="center"/>
            <w:hideMark/>
          </w:tcPr>
          <w:p w14:paraId="46C2D4CF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4.72</w:t>
            </w:r>
          </w:p>
        </w:tc>
        <w:tc>
          <w:tcPr>
            <w:tcW w:w="1300" w:type="dxa"/>
            <w:noWrap/>
            <w:vAlign w:val="center"/>
            <w:hideMark/>
          </w:tcPr>
          <w:p w14:paraId="3B6AE3DD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1.32</w:t>
            </w:r>
          </w:p>
        </w:tc>
        <w:tc>
          <w:tcPr>
            <w:tcW w:w="920" w:type="dxa"/>
            <w:noWrap/>
            <w:vAlign w:val="center"/>
            <w:hideMark/>
          </w:tcPr>
          <w:p w14:paraId="0EB466E3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42</w:t>
            </w:r>
          </w:p>
        </w:tc>
        <w:tc>
          <w:tcPr>
            <w:tcW w:w="1680" w:type="dxa"/>
            <w:noWrap/>
            <w:vAlign w:val="center"/>
            <w:hideMark/>
          </w:tcPr>
          <w:p w14:paraId="39DBBE86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68</w:t>
            </w:r>
          </w:p>
        </w:tc>
      </w:tr>
      <w:tr w:rsidR="00D40EC6" w:rsidRPr="000E2BFC" w14:paraId="757CE9C9" w14:textId="77777777" w:rsidTr="005C3C18">
        <w:trPr>
          <w:trHeight w:val="320"/>
        </w:trPr>
        <w:tc>
          <w:tcPr>
            <w:tcW w:w="4040" w:type="dxa"/>
            <w:noWrap/>
            <w:hideMark/>
          </w:tcPr>
          <w:p w14:paraId="4319F0EC" w14:textId="77777777" w:rsidR="00D40EC6" w:rsidRPr="000E2BFC" w:rsidRDefault="00D40EC6" w:rsidP="005C3C18">
            <w:r w:rsidRPr="000E2BFC">
              <w:t>Modality</w:t>
            </w:r>
          </w:p>
        </w:tc>
        <w:tc>
          <w:tcPr>
            <w:tcW w:w="1300" w:type="dxa"/>
            <w:noWrap/>
            <w:vAlign w:val="center"/>
            <w:hideMark/>
          </w:tcPr>
          <w:p w14:paraId="553C5D3B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.96</w:t>
            </w:r>
          </w:p>
        </w:tc>
        <w:tc>
          <w:tcPr>
            <w:tcW w:w="1300" w:type="dxa"/>
            <w:noWrap/>
            <w:vAlign w:val="center"/>
            <w:hideMark/>
          </w:tcPr>
          <w:p w14:paraId="07D195ED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1.32</w:t>
            </w:r>
          </w:p>
        </w:tc>
        <w:tc>
          <w:tcPr>
            <w:tcW w:w="920" w:type="dxa"/>
            <w:noWrap/>
            <w:vAlign w:val="center"/>
            <w:hideMark/>
          </w:tcPr>
          <w:p w14:paraId="0E715162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17</w:t>
            </w:r>
          </w:p>
        </w:tc>
        <w:tc>
          <w:tcPr>
            <w:tcW w:w="1680" w:type="dxa"/>
            <w:noWrap/>
            <w:vAlign w:val="center"/>
            <w:hideMark/>
          </w:tcPr>
          <w:p w14:paraId="2C4BDD7E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86</w:t>
            </w:r>
          </w:p>
        </w:tc>
      </w:tr>
      <w:tr w:rsidR="00D40EC6" w:rsidRPr="000E2BFC" w14:paraId="1B545449" w14:textId="77777777" w:rsidTr="005C3C18">
        <w:trPr>
          <w:trHeight w:val="320"/>
        </w:trPr>
        <w:tc>
          <w:tcPr>
            <w:tcW w:w="4040" w:type="dxa"/>
            <w:noWrap/>
            <w:hideMark/>
          </w:tcPr>
          <w:p w14:paraId="5421BB01" w14:textId="77777777" w:rsidR="00D40EC6" w:rsidRPr="000E2BFC" w:rsidRDefault="00D40EC6" w:rsidP="005C3C18">
            <w:r w:rsidRPr="000E2BFC">
              <w:t>Age</w:t>
            </w:r>
          </w:p>
        </w:tc>
        <w:tc>
          <w:tcPr>
            <w:tcW w:w="1300" w:type="dxa"/>
            <w:noWrap/>
            <w:vAlign w:val="center"/>
            <w:hideMark/>
          </w:tcPr>
          <w:p w14:paraId="2D10004A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02</w:t>
            </w:r>
          </w:p>
        </w:tc>
        <w:tc>
          <w:tcPr>
            <w:tcW w:w="1300" w:type="dxa"/>
            <w:noWrap/>
            <w:vAlign w:val="center"/>
            <w:hideMark/>
          </w:tcPr>
          <w:p w14:paraId="59E7D213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02</w:t>
            </w:r>
          </w:p>
        </w:tc>
        <w:tc>
          <w:tcPr>
            <w:tcW w:w="920" w:type="dxa"/>
            <w:noWrap/>
            <w:vAlign w:val="center"/>
            <w:hideMark/>
          </w:tcPr>
          <w:p w14:paraId="2D730FC6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.11</w:t>
            </w:r>
          </w:p>
        </w:tc>
        <w:tc>
          <w:tcPr>
            <w:tcW w:w="1680" w:type="dxa"/>
            <w:noWrap/>
            <w:vAlign w:val="center"/>
            <w:hideMark/>
          </w:tcPr>
          <w:p w14:paraId="3230F5D9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27</w:t>
            </w:r>
          </w:p>
        </w:tc>
      </w:tr>
      <w:tr w:rsidR="00D40EC6" w:rsidRPr="000E2BFC" w14:paraId="14D60891" w14:textId="77777777" w:rsidTr="005C3C18">
        <w:trPr>
          <w:trHeight w:val="320"/>
        </w:trPr>
        <w:tc>
          <w:tcPr>
            <w:tcW w:w="4040" w:type="dxa"/>
            <w:noWrap/>
            <w:hideMark/>
          </w:tcPr>
          <w:p w14:paraId="0D322ED1" w14:textId="77777777" w:rsidR="00D40EC6" w:rsidRPr="000E2BFC" w:rsidRDefault="00D40EC6" w:rsidP="005C3C18">
            <w:r w:rsidRPr="000E2BFC">
              <w:t>Context * Modality</w:t>
            </w:r>
          </w:p>
        </w:tc>
        <w:tc>
          <w:tcPr>
            <w:tcW w:w="1300" w:type="dxa"/>
            <w:noWrap/>
            <w:vAlign w:val="center"/>
            <w:hideMark/>
          </w:tcPr>
          <w:p w14:paraId="593AC78A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9.97</w:t>
            </w:r>
          </w:p>
        </w:tc>
        <w:tc>
          <w:tcPr>
            <w:tcW w:w="1300" w:type="dxa"/>
            <w:noWrap/>
            <w:vAlign w:val="center"/>
            <w:hideMark/>
          </w:tcPr>
          <w:p w14:paraId="3F05DB24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6.01</w:t>
            </w:r>
          </w:p>
        </w:tc>
        <w:tc>
          <w:tcPr>
            <w:tcW w:w="920" w:type="dxa"/>
            <w:noWrap/>
            <w:vAlign w:val="center"/>
            <w:hideMark/>
          </w:tcPr>
          <w:p w14:paraId="5EB4BE08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0.62</w:t>
            </w:r>
          </w:p>
        </w:tc>
        <w:tc>
          <w:tcPr>
            <w:tcW w:w="1680" w:type="dxa"/>
            <w:noWrap/>
            <w:vAlign w:val="center"/>
            <w:hideMark/>
          </w:tcPr>
          <w:p w14:paraId="56EB1D75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53</w:t>
            </w:r>
          </w:p>
        </w:tc>
      </w:tr>
      <w:tr w:rsidR="00D40EC6" w:rsidRPr="000E2BFC" w14:paraId="5BD8DA0A" w14:textId="77777777" w:rsidTr="005C3C18">
        <w:trPr>
          <w:trHeight w:val="320"/>
        </w:trPr>
        <w:tc>
          <w:tcPr>
            <w:tcW w:w="4040" w:type="dxa"/>
            <w:noWrap/>
            <w:hideMark/>
          </w:tcPr>
          <w:p w14:paraId="72136E33" w14:textId="77777777" w:rsidR="00D40EC6" w:rsidRPr="000E2BFC" w:rsidRDefault="00D40EC6" w:rsidP="005C3C18">
            <w:r w:rsidRPr="000E2BFC">
              <w:t>Context * Age</w:t>
            </w:r>
          </w:p>
        </w:tc>
        <w:tc>
          <w:tcPr>
            <w:tcW w:w="1300" w:type="dxa"/>
            <w:noWrap/>
            <w:vAlign w:val="center"/>
            <w:hideMark/>
          </w:tcPr>
          <w:p w14:paraId="6E779E53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0.03</w:t>
            </w:r>
          </w:p>
        </w:tc>
        <w:tc>
          <w:tcPr>
            <w:tcW w:w="1300" w:type="dxa"/>
            <w:noWrap/>
            <w:vAlign w:val="center"/>
            <w:hideMark/>
          </w:tcPr>
          <w:p w14:paraId="7E01C378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02</w:t>
            </w:r>
          </w:p>
        </w:tc>
        <w:tc>
          <w:tcPr>
            <w:tcW w:w="920" w:type="dxa"/>
            <w:noWrap/>
            <w:vAlign w:val="center"/>
            <w:hideMark/>
          </w:tcPr>
          <w:p w14:paraId="24B4D366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1.19</w:t>
            </w:r>
          </w:p>
        </w:tc>
        <w:tc>
          <w:tcPr>
            <w:tcW w:w="1680" w:type="dxa"/>
            <w:noWrap/>
            <w:vAlign w:val="center"/>
            <w:hideMark/>
          </w:tcPr>
          <w:p w14:paraId="481EACD2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23</w:t>
            </w:r>
          </w:p>
        </w:tc>
      </w:tr>
      <w:tr w:rsidR="00D40EC6" w:rsidRPr="000E2BFC" w14:paraId="0EC8C98F" w14:textId="77777777" w:rsidTr="005C3C18">
        <w:trPr>
          <w:trHeight w:val="320"/>
        </w:trPr>
        <w:tc>
          <w:tcPr>
            <w:tcW w:w="4040" w:type="dxa"/>
            <w:noWrap/>
            <w:hideMark/>
          </w:tcPr>
          <w:p w14:paraId="2931A519" w14:textId="77777777" w:rsidR="00D40EC6" w:rsidRPr="000E2BFC" w:rsidRDefault="00D40EC6" w:rsidP="005C3C18">
            <w:r w:rsidRPr="000E2BFC">
              <w:t>Modality * Age</w:t>
            </w:r>
          </w:p>
        </w:tc>
        <w:tc>
          <w:tcPr>
            <w:tcW w:w="1300" w:type="dxa"/>
            <w:noWrap/>
            <w:vAlign w:val="center"/>
            <w:hideMark/>
          </w:tcPr>
          <w:p w14:paraId="70978666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0.04</w:t>
            </w:r>
          </w:p>
        </w:tc>
        <w:tc>
          <w:tcPr>
            <w:tcW w:w="1300" w:type="dxa"/>
            <w:noWrap/>
            <w:vAlign w:val="center"/>
            <w:hideMark/>
          </w:tcPr>
          <w:p w14:paraId="000BDA7D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02</w:t>
            </w:r>
          </w:p>
        </w:tc>
        <w:tc>
          <w:tcPr>
            <w:tcW w:w="920" w:type="dxa"/>
            <w:noWrap/>
            <w:vAlign w:val="center"/>
            <w:hideMark/>
          </w:tcPr>
          <w:p w14:paraId="61C9A262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1.69</w:t>
            </w:r>
          </w:p>
        </w:tc>
        <w:tc>
          <w:tcPr>
            <w:tcW w:w="1680" w:type="dxa"/>
            <w:noWrap/>
            <w:vAlign w:val="center"/>
            <w:hideMark/>
          </w:tcPr>
          <w:p w14:paraId="0F67738E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09</w:t>
            </w:r>
          </w:p>
        </w:tc>
      </w:tr>
      <w:tr w:rsidR="00D40EC6" w:rsidRPr="000E2BFC" w14:paraId="6188EB1F" w14:textId="77777777" w:rsidTr="005C3C18">
        <w:trPr>
          <w:trHeight w:val="320"/>
        </w:trPr>
        <w:tc>
          <w:tcPr>
            <w:tcW w:w="4040" w:type="dxa"/>
            <w:tcBorders>
              <w:bottom w:val="single" w:sz="4" w:space="0" w:color="auto"/>
            </w:tcBorders>
            <w:noWrap/>
            <w:hideMark/>
          </w:tcPr>
          <w:p w14:paraId="47E9248D" w14:textId="77777777" w:rsidR="00D40EC6" w:rsidRPr="000E2BFC" w:rsidRDefault="00D40EC6" w:rsidP="005C3C18">
            <w:r w:rsidRPr="000E2BFC">
              <w:t>Context * Modality * Ag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2C1880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B4DA30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03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234EA9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.46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8D8089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14</w:t>
            </w:r>
          </w:p>
        </w:tc>
      </w:tr>
    </w:tbl>
    <w:p w14:paraId="5CB0FEEB" w14:textId="77777777" w:rsidR="00D40EC6" w:rsidRPr="000E2BFC" w:rsidRDefault="00D40EC6" w:rsidP="00D40EC6"/>
    <w:p w14:paraId="0D30647A" w14:textId="77777777" w:rsidR="00D40EC6" w:rsidRPr="000E2BFC" w:rsidRDefault="00D40EC6" w:rsidP="00D40EC6">
      <w:pPr>
        <w:rPr>
          <w:i/>
          <w:iCs/>
        </w:rPr>
      </w:pPr>
      <w:r w:rsidRPr="000E2BFC">
        <w:rPr>
          <w:i/>
          <w:iCs/>
        </w:rPr>
        <w:t>Supplementary Table 8.</w:t>
      </w:r>
    </w:p>
    <w:p w14:paraId="148B4D67" w14:textId="77777777" w:rsidR="00D40EC6" w:rsidRPr="000E2BFC" w:rsidRDefault="00D40EC6" w:rsidP="00D40EC6">
      <w:r w:rsidRPr="000E2BFC">
        <w:t>Linear regression model examining variability in modality and context of digital media use across SES</w:t>
      </w:r>
      <w:r>
        <w:t xml:space="preserve"> </w:t>
      </w:r>
      <w:r w:rsidRPr="000E2BFC">
        <w:t>(measured as ITN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380"/>
        <w:gridCol w:w="1300"/>
        <w:gridCol w:w="920"/>
        <w:gridCol w:w="1680"/>
      </w:tblGrid>
      <w:tr w:rsidR="00D40EC6" w:rsidRPr="000E2BFC" w14:paraId="00AA6E1A" w14:textId="77777777" w:rsidTr="005C3C18">
        <w:trPr>
          <w:trHeight w:val="320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251AEC" w14:textId="77777777" w:rsidR="00D40EC6" w:rsidRPr="000E2BFC" w:rsidRDefault="00D40EC6" w:rsidP="005C3C18">
            <w:pPr>
              <w:rPr>
                <w:b/>
                <w:bCs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86938C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D72418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</w:rPr>
              <w:t>Std. Error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909C70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  <w:i/>
                <w:iCs/>
              </w:rPr>
              <w:t>t</w:t>
            </w:r>
            <w:r w:rsidRPr="000E2BFC">
              <w:rPr>
                <w:b/>
                <w:bCs/>
              </w:rPr>
              <w:t>-valu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CE47EF" w14:textId="77777777" w:rsidR="00D40EC6" w:rsidRPr="000E2BFC" w:rsidRDefault="00D40EC6" w:rsidP="005C3C18">
            <w:pPr>
              <w:jc w:val="center"/>
              <w:rPr>
                <w:b/>
                <w:bCs/>
              </w:rPr>
            </w:pPr>
            <w:r w:rsidRPr="000E2BFC">
              <w:rPr>
                <w:b/>
                <w:bCs/>
                <w:i/>
                <w:iCs/>
              </w:rPr>
              <w:t>p</w:t>
            </w:r>
            <w:r w:rsidRPr="000E2BFC">
              <w:rPr>
                <w:b/>
                <w:bCs/>
              </w:rPr>
              <w:t>-value</w:t>
            </w:r>
          </w:p>
        </w:tc>
      </w:tr>
      <w:tr w:rsidR="00D40EC6" w:rsidRPr="000E2BFC" w14:paraId="379A2251" w14:textId="77777777" w:rsidTr="005C3C18">
        <w:trPr>
          <w:trHeight w:val="320"/>
        </w:trPr>
        <w:tc>
          <w:tcPr>
            <w:tcW w:w="3960" w:type="dxa"/>
            <w:tcBorders>
              <w:top w:val="single" w:sz="4" w:space="0" w:color="auto"/>
            </w:tcBorders>
            <w:noWrap/>
            <w:hideMark/>
          </w:tcPr>
          <w:p w14:paraId="254E797E" w14:textId="77777777" w:rsidR="00D40EC6" w:rsidRPr="000E2BFC" w:rsidRDefault="00D40EC6" w:rsidP="005C3C18">
            <w:r w:rsidRPr="000E2BFC">
              <w:t>(Intercept)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97AA65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38.8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70BEF2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3.14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5A0868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2.35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0143FD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&lt; 2e-16***</w:t>
            </w:r>
          </w:p>
        </w:tc>
      </w:tr>
      <w:tr w:rsidR="00D40EC6" w:rsidRPr="000E2BFC" w14:paraId="32D1DE7D" w14:textId="77777777" w:rsidTr="005C3C18">
        <w:trPr>
          <w:trHeight w:val="320"/>
        </w:trPr>
        <w:tc>
          <w:tcPr>
            <w:tcW w:w="3960" w:type="dxa"/>
            <w:noWrap/>
            <w:hideMark/>
          </w:tcPr>
          <w:p w14:paraId="2F235C5C" w14:textId="77777777" w:rsidR="00D40EC6" w:rsidRPr="000E2BFC" w:rsidRDefault="00D40EC6" w:rsidP="005C3C18">
            <w:r w:rsidRPr="000E2BFC">
              <w:t>Context</w:t>
            </w:r>
          </w:p>
        </w:tc>
        <w:tc>
          <w:tcPr>
            <w:tcW w:w="1380" w:type="dxa"/>
            <w:noWrap/>
            <w:vAlign w:val="bottom"/>
            <w:hideMark/>
          </w:tcPr>
          <w:p w14:paraId="7A9B1494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15.29</w:t>
            </w:r>
          </w:p>
        </w:tc>
        <w:tc>
          <w:tcPr>
            <w:tcW w:w="1300" w:type="dxa"/>
            <w:noWrap/>
            <w:vAlign w:val="bottom"/>
            <w:hideMark/>
          </w:tcPr>
          <w:p w14:paraId="2A7165D5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4.44</w:t>
            </w:r>
          </w:p>
        </w:tc>
        <w:tc>
          <w:tcPr>
            <w:tcW w:w="920" w:type="dxa"/>
            <w:noWrap/>
            <w:vAlign w:val="bottom"/>
            <w:hideMark/>
          </w:tcPr>
          <w:p w14:paraId="5B5C5DCA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3.44</w:t>
            </w:r>
          </w:p>
        </w:tc>
        <w:tc>
          <w:tcPr>
            <w:tcW w:w="1680" w:type="dxa"/>
            <w:noWrap/>
            <w:vAlign w:val="bottom"/>
            <w:hideMark/>
          </w:tcPr>
          <w:p w14:paraId="0186FE2E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00***</w:t>
            </w:r>
          </w:p>
        </w:tc>
      </w:tr>
      <w:tr w:rsidR="00D40EC6" w:rsidRPr="000E2BFC" w14:paraId="7D3306CA" w14:textId="77777777" w:rsidTr="005C3C18">
        <w:trPr>
          <w:trHeight w:val="320"/>
        </w:trPr>
        <w:tc>
          <w:tcPr>
            <w:tcW w:w="3960" w:type="dxa"/>
            <w:noWrap/>
            <w:hideMark/>
          </w:tcPr>
          <w:p w14:paraId="38512898" w14:textId="77777777" w:rsidR="00D40EC6" w:rsidRPr="000E2BFC" w:rsidRDefault="00D40EC6" w:rsidP="005C3C18">
            <w:r w:rsidRPr="000E2BFC">
              <w:t>Modality</w:t>
            </w:r>
          </w:p>
        </w:tc>
        <w:tc>
          <w:tcPr>
            <w:tcW w:w="1380" w:type="dxa"/>
            <w:noWrap/>
            <w:vAlign w:val="bottom"/>
            <w:hideMark/>
          </w:tcPr>
          <w:p w14:paraId="1C8F23A1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25.80</w:t>
            </w:r>
          </w:p>
        </w:tc>
        <w:tc>
          <w:tcPr>
            <w:tcW w:w="1300" w:type="dxa"/>
            <w:noWrap/>
            <w:vAlign w:val="bottom"/>
            <w:hideMark/>
          </w:tcPr>
          <w:p w14:paraId="3A568F89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4.44</w:t>
            </w:r>
          </w:p>
        </w:tc>
        <w:tc>
          <w:tcPr>
            <w:tcW w:w="920" w:type="dxa"/>
            <w:noWrap/>
            <w:vAlign w:val="bottom"/>
            <w:hideMark/>
          </w:tcPr>
          <w:p w14:paraId="25CD4F84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5.81</w:t>
            </w:r>
          </w:p>
        </w:tc>
        <w:tc>
          <w:tcPr>
            <w:tcW w:w="1680" w:type="dxa"/>
            <w:noWrap/>
            <w:vAlign w:val="bottom"/>
            <w:hideMark/>
          </w:tcPr>
          <w:p w14:paraId="50703F23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00***</w:t>
            </w:r>
          </w:p>
        </w:tc>
      </w:tr>
      <w:tr w:rsidR="00D40EC6" w:rsidRPr="000E2BFC" w14:paraId="491F9048" w14:textId="77777777" w:rsidTr="005C3C18">
        <w:trPr>
          <w:trHeight w:val="320"/>
        </w:trPr>
        <w:tc>
          <w:tcPr>
            <w:tcW w:w="3960" w:type="dxa"/>
            <w:noWrap/>
            <w:hideMark/>
          </w:tcPr>
          <w:p w14:paraId="299874DC" w14:textId="77777777" w:rsidR="00D40EC6" w:rsidRPr="000E2BFC" w:rsidRDefault="00D40EC6" w:rsidP="005C3C18">
            <w:r w:rsidRPr="000E2BFC">
              <w:t>SES</w:t>
            </w:r>
          </w:p>
        </w:tc>
        <w:tc>
          <w:tcPr>
            <w:tcW w:w="1380" w:type="dxa"/>
            <w:noWrap/>
            <w:vAlign w:val="bottom"/>
            <w:hideMark/>
          </w:tcPr>
          <w:p w14:paraId="58C7F0F7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0.78</w:t>
            </w:r>
          </w:p>
        </w:tc>
        <w:tc>
          <w:tcPr>
            <w:tcW w:w="1300" w:type="dxa"/>
            <w:noWrap/>
            <w:vAlign w:val="bottom"/>
            <w:hideMark/>
          </w:tcPr>
          <w:p w14:paraId="097413CB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88</w:t>
            </w:r>
          </w:p>
        </w:tc>
        <w:tc>
          <w:tcPr>
            <w:tcW w:w="920" w:type="dxa"/>
            <w:noWrap/>
            <w:vAlign w:val="bottom"/>
            <w:hideMark/>
          </w:tcPr>
          <w:p w14:paraId="452800FA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0.89</w:t>
            </w:r>
          </w:p>
        </w:tc>
        <w:tc>
          <w:tcPr>
            <w:tcW w:w="1680" w:type="dxa"/>
            <w:noWrap/>
            <w:vAlign w:val="bottom"/>
            <w:hideMark/>
          </w:tcPr>
          <w:p w14:paraId="2ABA536F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37</w:t>
            </w:r>
          </w:p>
        </w:tc>
      </w:tr>
      <w:tr w:rsidR="00D40EC6" w:rsidRPr="000E2BFC" w14:paraId="18E0F094" w14:textId="77777777" w:rsidTr="005C3C18">
        <w:trPr>
          <w:trHeight w:val="320"/>
        </w:trPr>
        <w:tc>
          <w:tcPr>
            <w:tcW w:w="3960" w:type="dxa"/>
            <w:noWrap/>
            <w:hideMark/>
          </w:tcPr>
          <w:p w14:paraId="5AEEF485" w14:textId="77777777" w:rsidR="00D40EC6" w:rsidRPr="000E2BFC" w:rsidRDefault="00D40EC6" w:rsidP="005C3C18">
            <w:r w:rsidRPr="000E2BFC">
              <w:t>Context * Modality</w:t>
            </w:r>
          </w:p>
        </w:tc>
        <w:tc>
          <w:tcPr>
            <w:tcW w:w="1380" w:type="dxa"/>
            <w:noWrap/>
            <w:vAlign w:val="bottom"/>
            <w:hideMark/>
          </w:tcPr>
          <w:p w14:paraId="1C276E68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23.04</w:t>
            </w:r>
          </w:p>
        </w:tc>
        <w:tc>
          <w:tcPr>
            <w:tcW w:w="1300" w:type="dxa"/>
            <w:noWrap/>
            <w:vAlign w:val="bottom"/>
            <w:hideMark/>
          </w:tcPr>
          <w:p w14:paraId="2FC34853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6.29</w:t>
            </w:r>
          </w:p>
        </w:tc>
        <w:tc>
          <w:tcPr>
            <w:tcW w:w="920" w:type="dxa"/>
            <w:noWrap/>
            <w:vAlign w:val="bottom"/>
            <w:hideMark/>
          </w:tcPr>
          <w:p w14:paraId="71BA68FF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3.67</w:t>
            </w:r>
          </w:p>
        </w:tc>
        <w:tc>
          <w:tcPr>
            <w:tcW w:w="1680" w:type="dxa"/>
            <w:noWrap/>
            <w:vAlign w:val="bottom"/>
            <w:hideMark/>
          </w:tcPr>
          <w:p w14:paraId="175AFE78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00***</w:t>
            </w:r>
          </w:p>
        </w:tc>
      </w:tr>
      <w:tr w:rsidR="00D40EC6" w:rsidRPr="000E2BFC" w14:paraId="32668DBD" w14:textId="77777777" w:rsidTr="005C3C18">
        <w:trPr>
          <w:trHeight w:val="320"/>
        </w:trPr>
        <w:tc>
          <w:tcPr>
            <w:tcW w:w="3960" w:type="dxa"/>
            <w:noWrap/>
            <w:hideMark/>
          </w:tcPr>
          <w:p w14:paraId="087A0CF9" w14:textId="77777777" w:rsidR="00D40EC6" w:rsidRPr="000E2BFC" w:rsidRDefault="00D40EC6" w:rsidP="005C3C18">
            <w:r w:rsidRPr="000E2BFC">
              <w:t>Context * SES</w:t>
            </w:r>
          </w:p>
        </w:tc>
        <w:tc>
          <w:tcPr>
            <w:tcW w:w="1380" w:type="dxa"/>
            <w:noWrap/>
            <w:vAlign w:val="bottom"/>
            <w:hideMark/>
          </w:tcPr>
          <w:p w14:paraId="4D507091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2.15</w:t>
            </w:r>
          </w:p>
        </w:tc>
        <w:tc>
          <w:tcPr>
            <w:tcW w:w="1300" w:type="dxa"/>
            <w:noWrap/>
            <w:vAlign w:val="bottom"/>
            <w:hideMark/>
          </w:tcPr>
          <w:p w14:paraId="21FB48CA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.24</w:t>
            </w:r>
          </w:p>
        </w:tc>
        <w:tc>
          <w:tcPr>
            <w:tcW w:w="920" w:type="dxa"/>
            <w:noWrap/>
            <w:vAlign w:val="bottom"/>
            <w:hideMark/>
          </w:tcPr>
          <w:p w14:paraId="40242641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.73</w:t>
            </w:r>
          </w:p>
        </w:tc>
        <w:tc>
          <w:tcPr>
            <w:tcW w:w="1680" w:type="dxa"/>
            <w:noWrap/>
            <w:vAlign w:val="bottom"/>
            <w:hideMark/>
          </w:tcPr>
          <w:p w14:paraId="45DC6048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08</w:t>
            </w:r>
          </w:p>
        </w:tc>
      </w:tr>
      <w:tr w:rsidR="00D40EC6" w:rsidRPr="000E2BFC" w14:paraId="2B19B03B" w14:textId="77777777" w:rsidTr="005C3C18">
        <w:trPr>
          <w:trHeight w:val="320"/>
        </w:trPr>
        <w:tc>
          <w:tcPr>
            <w:tcW w:w="3960" w:type="dxa"/>
            <w:noWrap/>
            <w:hideMark/>
          </w:tcPr>
          <w:p w14:paraId="23584E80" w14:textId="77777777" w:rsidR="00D40EC6" w:rsidRPr="000E2BFC" w:rsidRDefault="00D40EC6" w:rsidP="005C3C18">
            <w:r w:rsidRPr="000E2BFC">
              <w:t>Modality * SES</w:t>
            </w:r>
          </w:p>
        </w:tc>
        <w:tc>
          <w:tcPr>
            <w:tcW w:w="1380" w:type="dxa"/>
            <w:noWrap/>
            <w:vAlign w:val="bottom"/>
            <w:hideMark/>
          </w:tcPr>
          <w:p w14:paraId="0DC838E1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2.89</w:t>
            </w:r>
          </w:p>
        </w:tc>
        <w:tc>
          <w:tcPr>
            <w:tcW w:w="1300" w:type="dxa"/>
            <w:noWrap/>
            <w:vAlign w:val="bottom"/>
            <w:hideMark/>
          </w:tcPr>
          <w:p w14:paraId="553AC1F0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.24</w:t>
            </w:r>
          </w:p>
        </w:tc>
        <w:tc>
          <w:tcPr>
            <w:tcW w:w="920" w:type="dxa"/>
            <w:noWrap/>
            <w:vAlign w:val="bottom"/>
            <w:hideMark/>
          </w:tcPr>
          <w:p w14:paraId="4A2F08DA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2.32</w:t>
            </w:r>
          </w:p>
        </w:tc>
        <w:tc>
          <w:tcPr>
            <w:tcW w:w="1680" w:type="dxa"/>
            <w:noWrap/>
            <w:vAlign w:val="bottom"/>
            <w:hideMark/>
          </w:tcPr>
          <w:p w14:paraId="097365EB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02*</w:t>
            </w:r>
          </w:p>
        </w:tc>
      </w:tr>
      <w:tr w:rsidR="00D40EC6" w:rsidRPr="000E2BFC" w14:paraId="59BCBA73" w14:textId="77777777" w:rsidTr="005C3C18">
        <w:trPr>
          <w:trHeight w:val="320"/>
        </w:trPr>
        <w:tc>
          <w:tcPr>
            <w:tcW w:w="3960" w:type="dxa"/>
            <w:tcBorders>
              <w:bottom w:val="single" w:sz="4" w:space="0" w:color="auto"/>
            </w:tcBorders>
            <w:noWrap/>
            <w:hideMark/>
          </w:tcPr>
          <w:p w14:paraId="138A8255" w14:textId="77777777" w:rsidR="00D40EC6" w:rsidRPr="000E2BFC" w:rsidRDefault="00D40EC6" w:rsidP="005C3C18">
            <w:r w:rsidRPr="000E2BFC">
              <w:t>Context * Modality * SES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B6A183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3.2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5F05FD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1.76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75AE39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-1.8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A9AF74" w14:textId="77777777" w:rsidR="00D40EC6" w:rsidRPr="000E2BFC" w:rsidRDefault="00D40EC6" w:rsidP="005C3C18">
            <w:pPr>
              <w:jc w:val="center"/>
            </w:pPr>
            <w:r w:rsidRPr="000E2BFC">
              <w:rPr>
                <w:color w:val="000000"/>
              </w:rPr>
              <w:t>0.07</w:t>
            </w:r>
          </w:p>
        </w:tc>
      </w:tr>
    </w:tbl>
    <w:p w14:paraId="3849A84B" w14:textId="77777777" w:rsidR="00D40EC6" w:rsidRPr="000E2BFC" w:rsidRDefault="00D40EC6" w:rsidP="00D40EC6"/>
    <w:p w14:paraId="7CCA08E7" w14:textId="77777777" w:rsidR="00D40EC6" w:rsidRPr="000E2BFC" w:rsidRDefault="00D40EC6" w:rsidP="00D40EC6"/>
    <w:p w14:paraId="7A8AB17E" w14:textId="77777777" w:rsidR="0089778E" w:rsidRDefault="0089778E"/>
    <w:sectPr w:rsidR="0089778E" w:rsidSect="00D40EC6">
      <w:headerReference w:type="default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C8DBB" w14:textId="77777777" w:rsidR="00782547" w:rsidRDefault="00782547" w:rsidP="00CD47F1">
      <w:r>
        <w:separator/>
      </w:r>
    </w:p>
  </w:endnote>
  <w:endnote w:type="continuationSeparator" w:id="0">
    <w:p w14:paraId="65BF4416" w14:textId="77777777" w:rsidR="00782547" w:rsidRDefault="00782547" w:rsidP="00CD4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40EC6" w14:paraId="3E867BA3" w14:textId="77777777" w:rsidTr="3BB26A5C">
      <w:trPr>
        <w:trHeight w:val="300"/>
      </w:trPr>
      <w:tc>
        <w:tcPr>
          <w:tcW w:w="3120" w:type="dxa"/>
        </w:tcPr>
        <w:p w14:paraId="5469F027" w14:textId="77777777" w:rsidR="00D40EC6" w:rsidRDefault="00D40EC6" w:rsidP="3BB26A5C">
          <w:pPr>
            <w:pStyle w:val="Header"/>
            <w:ind w:left="-115"/>
          </w:pPr>
        </w:p>
      </w:tc>
      <w:tc>
        <w:tcPr>
          <w:tcW w:w="3120" w:type="dxa"/>
        </w:tcPr>
        <w:p w14:paraId="7F2EF051" w14:textId="77777777" w:rsidR="00D40EC6" w:rsidRDefault="00D40EC6" w:rsidP="3BB26A5C">
          <w:pPr>
            <w:pStyle w:val="Header"/>
            <w:jc w:val="center"/>
          </w:pPr>
        </w:p>
      </w:tc>
      <w:tc>
        <w:tcPr>
          <w:tcW w:w="3120" w:type="dxa"/>
        </w:tcPr>
        <w:p w14:paraId="46C63FB2" w14:textId="77777777" w:rsidR="00D40EC6" w:rsidRDefault="00D40EC6" w:rsidP="3BB26A5C">
          <w:pPr>
            <w:pStyle w:val="Header"/>
            <w:ind w:right="-115"/>
            <w:jc w:val="right"/>
          </w:pPr>
        </w:p>
      </w:tc>
    </w:tr>
  </w:tbl>
  <w:p w14:paraId="4841EC3D" w14:textId="77777777" w:rsidR="00D40EC6" w:rsidRDefault="00D40EC6" w:rsidP="3BB26A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40EC6" w14:paraId="450EB355" w14:textId="77777777" w:rsidTr="6F0F50D6">
      <w:trPr>
        <w:trHeight w:val="300"/>
      </w:trPr>
      <w:tc>
        <w:tcPr>
          <w:tcW w:w="3120" w:type="dxa"/>
        </w:tcPr>
        <w:p w14:paraId="4C7C7B74" w14:textId="77777777" w:rsidR="00D40EC6" w:rsidRDefault="00D40EC6" w:rsidP="6F0F50D6">
          <w:pPr>
            <w:pStyle w:val="Header"/>
            <w:ind w:left="-115"/>
          </w:pPr>
        </w:p>
      </w:tc>
      <w:tc>
        <w:tcPr>
          <w:tcW w:w="3120" w:type="dxa"/>
        </w:tcPr>
        <w:p w14:paraId="5E98FB2A" w14:textId="77777777" w:rsidR="00D40EC6" w:rsidRDefault="00D40EC6" w:rsidP="6F0F50D6">
          <w:pPr>
            <w:pStyle w:val="Header"/>
            <w:jc w:val="center"/>
          </w:pPr>
        </w:p>
      </w:tc>
      <w:tc>
        <w:tcPr>
          <w:tcW w:w="3120" w:type="dxa"/>
        </w:tcPr>
        <w:p w14:paraId="2DE854EC" w14:textId="77777777" w:rsidR="00D40EC6" w:rsidRDefault="00D40EC6" w:rsidP="6F0F50D6">
          <w:pPr>
            <w:pStyle w:val="Header"/>
            <w:ind w:right="-115"/>
            <w:jc w:val="right"/>
          </w:pPr>
        </w:p>
      </w:tc>
    </w:tr>
  </w:tbl>
  <w:p w14:paraId="6002964C" w14:textId="77777777" w:rsidR="00D40EC6" w:rsidRDefault="00D40EC6" w:rsidP="6F0F50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F78A12" w14:textId="77777777" w:rsidR="00782547" w:rsidRDefault="00782547" w:rsidP="00CD47F1">
      <w:r>
        <w:separator/>
      </w:r>
    </w:p>
  </w:footnote>
  <w:footnote w:type="continuationSeparator" w:id="0">
    <w:p w14:paraId="0A290E60" w14:textId="77777777" w:rsidR="00782547" w:rsidRDefault="00782547" w:rsidP="00CD47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9360" w:type="dxa"/>
      <w:tblLayout w:type="fixed"/>
      <w:tblLook w:val="06A0" w:firstRow="1" w:lastRow="0" w:firstColumn="1" w:lastColumn="0" w:noHBand="1" w:noVBand="1"/>
    </w:tblPr>
    <w:tblGrid>
      <w:gridCol w:w="5715"/>
      <w:gridCol w:w="525"/>
      <w:gridCol w:w="3120"/>
    </w:tblGrid>
    <w:tr w:rsidR="00D40EC6" w14:paraId="04303818" w14:textId="77777777" w:rsidTr="6F0F50D6">
      <w:trPr>
        <w:trHeight w:val="300"/>
      </w:trPr>
      <w:tc>
        <w:tcPr>
          <w:tcW w:w="5715" w:type="dxa"/>
        </w:tcPr>
        <w:p w14:paraId="6DC486F1" w14:textId="77777777" w:rsidR="00D40EC6" w:rsidRDefault="00D40EC6" w:rsidP="3BB26A5C">
          <w:pPr>
            <w:pStyle w:val="Header"/>
            <w:ind w:left="-115"/>
          </w:pPr>
          <w:r>
            <w:t>MORE THAN JUST SCREEN TIME</w:t>
          </w:r>
        </w:p>
      </w:tc>
      <w:tc>
        <w:tcPr>
          <w:tcW w:w="525" w:type="dxa"/>
        </w:tcPr>
        <w:p w14:paraId="2779C3AA" w14:textId="77777777" w:rsidR="00D40EC6" w:rsidRDefault="00D40EC6" w:rsidP="3BB26A5C">
          <w:pPr>
            <w:pStyle w:val="Header"/>
            <w:jc w:val="center"/>
          </w:pPr>
        </w:p>
      </w:tc>
      <w:tc>
        <w:tcPr>
          <w:tcW w:w="3120" w:type="dxa"/>
        </w:tcPr>
        <w:p w14:paraId="05540AD5" w14:textId="77777777" w:rsidR="00D40EC6" w:rsidRDefault="00D40EC6" w:rsidP="3BB26A5C">
          <w:pPr>
            <w:pStyle w:val="Header"/>
            <w:ind w:right="-115"/>
            <w:jc w:val="right"/>
          </w:pPr>
        </w:p>
      </w:tc>
    </w:tr>
  </w:tbl>
  <w:p w14:paraId="48E4925D" w14:textId="77777777" w:rsidR="00D40EC6" w:rsidRDefault="00D40EC6" w:rsidP="3BB26A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700"/>
      <w:gridCol w:w="540"/>
      <w:gridCol w:w="3120"/>
    </w:tblGrid>
    <w:tr w:rsidR="00D40EC6" w14:paraId="724ECB38" w14:textId="77777777" w:rsidTr="6F0F50D6">
      <w:trPr>
        <w:trHeight w:val="300"/>
      </w:trPr>
      <w:tc>
        <w:tcPr>
          <w:tcW w:w="5700" w:type="dxa"/>
        </w:tcPr>
        <w:p w14:paraId="30B0E431" w14:textId="0C093CB1" w:rsidR="00D40EC6" w:rsidRDefault="00D40EC6" w:rsidP="6F0F50D6">
          <w:pPr>
            <w:pStyle w:val="Header"/>
            <w:ind w:left="-115"/>
          </w:pPr>
          <w:r>
            <w:t>MORE THAN JUST SCREEN TIME</w:t>
          </w:r>
        </w:p>
      </w:tc>
      <w:tc>
        <w:tcPr>
          <w:tcW w:w="540" w:type="dxa"/>
        </w:tcPr>
        <w:p w14:paraId="0D2EEF51" w14:textId="77777777" w:rsidR="00D40EC6" w:rsidRDefault="00D40EC6" w:rsidP="6F0F50D6">
          <w:pPr>
            <w:pStyle w:val="Header"/>
            <w:jc w:val="center"/>
          </w:pPr>
        </w:p>
      </w:tc>
      <w:tc>
        <w:tcPr>
          <w:tcW w:w="3120" w:type="dxa"/>
        </w:tcPr>
        <w:p w14:paraId="5C9F9CCA" w14:textId="77777777" w:rsidR="00D40EC6" w:rsidRDefault="00D40EC6" w:rsidP="6F0F50D6">
          <w:pPr>
            <w:pStyle w:val="Header"/>
            <w:ind w:right="-115"/>
            <w:jc w:val="right"/>
          </w:pPr>
        </w:p>
      </w:tc>
    </w:tr>
  </w:tbl>
  <w:p w14:paraId="53D71B61" w14:textId="77777777" w:rsidR="00D40EC6" w:rsidRDefault="00D40EC6" w:rsidP="6F0F50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EC6"/>
    <w:rsid w:val="00073942"/>
    <w:rsid w:val="004C7A03"/>
    <w:rsid w:val="00782547"/>
    <w:rsid w:val="0089778E"/>
    <w:rsid w:val="009131AE"/>
    <w:rsid w:val="00C53057"/>
    <w:rsid w:val="00CD47F1"/>
    <w:rsid w:val="00D40EC6"/>
    <w:rsid w:val="00E81466"/>
    <w:rsid w:val="00EE2D7E"/>
    <w:rsid w:val="00F4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2889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EC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EC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E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E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E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E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E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E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E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E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E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E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E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E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E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E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E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0E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E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E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EC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D40EC6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40E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0EC6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0E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0EC6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2</Words>
  <Characters>3494</Characters>
  <Application>Microsoft Office Word</Application>
  <DocSecurity>0</DocSecurity>
  <Lines>29</Lines>
  <Paragraphs>8</Paragraphs>
  <ScaleCrop>false</ScaleCrop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9T19:27:00Z</dcterms:created>
  <dcterms:modified xsi:type="dcterms:W3CDTF">2025-06-29T19:27:00Z</dcterms:modified>
</cp:coreProperties>
</file>